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C095B" w14:textId="77777777" w:rsidR="00563642" w:rsidRPr="00563642" w:rsidRDefault="00563642" w:rsidP="000950C3">
      <w:pPr>
        <w:rPr>
          <w:rFonts w:ascii="Palatino Linotype" w:hAnsi="Palatino Linotype"/>
          <w:sz w:val="18"/>
          <w:szCs w:val="18"/>
          <w:lang w:val="en-US"/>
        </w:rPr>
      </w:pPr>
    </w:p>
    <w:p w14:paraId="441FEDCE" w14:textId="77777777" w:rsidR="00563642" w:rsidRPr="00BF396F" w:rsidRDefault="00563642" w:rsidP="00563642">
      <w:pPr>
        <w:rPr>
          <w:rFonts w:ascii="Palatino Linotype" w:hAnsi="Palatino Linotype"/>
          <w:sz w:val="20"/>
          <w:szCs w:val="20"/>
          <w:lang w:val="en-US"/>
        </w:rPr>
      </w:pPr>
      <w:r w:rsidRPr="000950C3">
        <w:rPr>
          <w:rFonts w:ascii="Palatino Linotype" w:hAnsi="Palatino Linotype"/>
          <w:b/>
          <w:bCs/>
          <w:sz w:val="20"/>
          <w:szCs w:val="20"/>
          <w:lang w:val="en-US"/>
        </w:rPr>
        <w:t>Table S1</w:t>
      </w:r>
      <w:r w:rsidRPr="000950C3">
        <w:rPr>
          <w:rFonts w:ascii="Palatino Linotype" w:hAnsi="Palatino Linotype"/>
          <w:sz w:val="20"/>
          <w:szCs w:val="20"/>
          <w:lang w:val="en-US"/>
        </w:rPr>
        <w:t>. Clinicopathological characteristics of study subjects</w:t>
      </w:r>
      <w:r w:rsidRPr="00BF396F">
        <w:rPr>
          <w:rFonts w:ascii="Palatino Linotype" w:hAnsi="Palatino Linotype"/>
          <w:sz w:val="20"/>
          <w:szCs w:val="20"/>
          <w:lang w:val="en-US"/>
        </w:rPr>
        <w:t xml:space="preserve">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052"/>
        <w:gridCol w:w="2275"/>
        <w:gridCol w:w="1831"/>
      </w:tblGrid>
      <w:tr w:rsidR="00983A84" w:rsidRPr="009D17C5" w14:paraId="619233E9" w14:textId="77777777" w:rsidTr="007042C8">
        <w:tc>
          <w:tcPr>
            <w:tcW w:w="2336" w:type="dxa"/>
            <w:shd w:val="clear" w:color="auto" w:fill="auto"/>
          </w:tcPr>
          <w:p w14:paraId="69A93F9A" w14:textId="77777777" w:rsidR="00983A84" w:rsidRPr="000B2869" w:rsidRDefault="00983A84" w:rsidP="007042C8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2052" w:type="dxa"/>
            <w:shd w:val="clear" w:color="auto" w:fill="auto"/>
          </w:tcPr>
          <w:p w14:paraId="1CF9DB47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Patient No. 2</w:t>
            </w:r>
          </w:p>
        </w:tc>
        <w:tc>
          <w:tcPr>
            <w:tcW w:w="2275" w:type="dxa"/>
            <w:shd w:val="clear" w:color="auto" w:fill="auto"/>
          </w:tcPr>
          <w:p w14:paraId="385DEE96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Patient No. 3</w:t>
            </w:r>
          </w:p>
        </w:tc>
        <w:tc>
          <w:tcPr>
            <w:tcW w:w="1831" w:type="dxa"/>
            <w:shd w:val="clear" w:color="auto" w:fill="auto"/>
          </w:tcPr>
          <w:p w14:paraId="0696C863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Patient No. 6</w:t>
            </w:r>
          </w:p>
        </w:tc>
      </w:tr>
      <w:tr w:rsidR="00983A84" w:rsidRPr="009D17C5" w14:paraId="2EFF5688" w14:textId="77777777" w:rsidTr="007042C8">
        <w:tc>
          <w:tcPr>
            <w:tcW w:w="2336" w:type="dxa"/>
            <w:shd w:val="clear" w:color="auto" w:fill="auto"/>
          </w:tcPr>
          <w:p w14:paraId="40DE6975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052" w:type="dxa"/>
            <w:shd w:val="clear" w:color="auto" w:fill="auto"/>
          </w:tcPr>
          <w:p w14:paraId="2F8071FD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64</w:t>
            </w:r>
          </w:p>
        </w:tc>
        <w:tc>
          <w:tcPr>
            <w:tcW w:w="2275" w:type="dxa"/>
            <w:shd w:val="clear" w:color="auto" w:fill="auto"/>
          </w:tcPr>
          <w:p w14:paraId="6DA1D17F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78</w:t>
            </w:r>
          </w:p>
        </w:tc>
        <w:tc>
          <w:tcPr>
            <w:tcW w:w="1831" w:type="dxa"/>
            <w:shd w:val="clear" w:color="auto" w:fill="auto"/>
          </w:tcPr>
          <w:p w14:paraId="73EEE620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68</w:t>
            </w:r>
          </w:p>
        </w:tc>
      </w:tr>
      <w:tr w:rsidR="00983A84" w:rsidRPr="009D17C5" w14:paraId="5CE205A0" w14:textId="77777777" w:rsidTr="007042C8">
        <w:tc>
          <w:tcPr>
            <w:tcW w:w="2336" w:type="dxa"/>
            <w:shd w:val="clear" w:color="auto" w:fill="auto"/>
          </w:tcPr>
          <w:p w14:paraId="14A77175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052" w:type="dxa"/>
            <w:shd w:val="clear" w:color="auto" w:fill="auto"/>
          </w:tcPr>
          <w:p w14:paraId="76B84501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275" w:type="dxa"/>
            <w:shd w:val="clear" w:color="auto" w:fill="auto"/>
          </w:tcPr>
          <w:p w14:paraId="163C3DB6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31" w:type="dxa"/>
            <w:shd w:val="clear" w:color="auto" w:fill="auto"/>
          </w:tcPr>
          <w:p w14:paraId="20183CD2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Male</w:t>
            </w:r>
          </w:p>
        </w:tc>
      </w:tr>
      <w:tr w:rsidR="00983A84" w:rsidRPr="009D17C5" w14:paraId="29D5AD5A" w14:textId="77777777" w:rsidTr="007042C8">
        <w:tc>
          <w:tcPr>
            <w:tcW w:w="2336" w:type="dxa"/>
            <w:shd w:val="clear" w:color="auto" w:fill="auto"/>
          </w:tcPr>
          <w:p w14:paraId="65FEB3F3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 xml:space="preserve">Smoking status </w:t>
            </w:r>
          </w:p>
        </w:tc>
        <w:tc>
          <w:tcPr>
            <w:tcW w:w="2052" w:type="dxa"/>
            <w:shd w:val="clear" w:color="auto" w:fill="auto"/>
          </w:tcPr>
          <w:p w14:paraId="774A4F89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Current smoker </w:t>
            </w:r>
          </w:p>
          <w:p w14:paraId="78DA27F0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(&gt;10 cig/day)</w:t>
            </w:r>
          </w:p>
        </w:tc>
        <w:tc>
          <w:tcPr>
            <w:tcW w:w="2275" w:type="dxa"/>
            <w:shd w:val="clear" w:color="auto" w:fill="auto"/>
          </w:tcPr>
          <w:p w14:paraId="643B150D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n-smoker</w:t>
            </w:r>
          </w:p>
        </w:tc>
        <w:tc>
          <w:tcPr>
            <w:tcW w:w="1831" w:type="dxa"/>
            <w:shd w:val="clear" w:color="auto" w:fill="auto"/>
          </w:tcPr>
          <w:p w14:paraId="49A37F18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Current smoker </w:t>
            </w:r>
          </w:p>
          <w:p w14:paraId="204FA0B9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(&gt;10 cig/day)</w:t>
            </w:r>
          </w:p>
        </w:tc>
      </w:tr>
      <w:tr w:rsidR="00983A84" w:rsidRPr="009D17C5" w14:paraId="477BAA39" w14:textId="77777777" w:rsidTr="007042C8">
        <w:tc>
          <w:tcPr>
            <w:tcW w:w="2336" w:type="dxa"/>
            <w:shd w:val="clear" w:color="auto" w:fill="auto"/>
          </w:tcPr>
          <w:p w14:paraId="05682EDD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 xml:space="preserve">Alcohol intake </w:t>
            </w:r>
          </w:p>
        </w:tc>
        <w:tc>
          <w:tcPr>
            <w:tcW w:w="2052" w:type="dxa"/>
            <w:shd w:val="clear" w:color="auto" w:fill="auto"/>
          </w:tcPr>
          <w:p w14:paraId="08DA8D9C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 (Moderate)</w:t>
            </w:r>
          </w:p>
        </w:tc>
        <w:tc>
          <w:tcPr>
            <w:tcW w:w="2275" w:type="dxa"/>
            <w:shd w:val="clear" w:color="auto" w:fill="auto"/>
          </w:tcPr>
          <w:p w14:paraId="43774B6D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 (Moderate)</w:t>
            </w:r>
          </w:p>
        </w:tc>
        <w:tc>
          <w:tcPr>
            <w:tcW w:w="1831" w:type="dxa"/>
            <w:shd w:val="clear" w:color="auto" w:fill="auto"/>
          </w:tcPr>
          <w:p w14:paraId="52955F73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 (Heavy)</w:t>
            </w:r>
          </w:p>
        </w:tc>
      </w:tr>
      <w:tr w:rsidR="00983A84" w:rsidRPr="009D17C5" w14:paraId="1E1FB24B" w14:textId="77777777" w:rsidTr="007042C8">
        <w:tc>
          <w:tcPr>
            <w:tcW w:w="2336" w:type="dxa"/>
            <w:shd w:val="clear" w:color="auto" w:fill="auto"/>
          </w:tcPr>
          <w:p w14:paraId="6E3E38AD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PMD</w:t>
            </w:r>
          </w:p>
        </w:tc>
        <w:tc>
          <w:tcPr>
            <w:tcW w:w="2052" w:type="dxa"/>
            <w:shd w:val="clear" w:color="auto" w:fill="auto"/>
          </w:tcPr>
          <w:p w14:paraId="64113B3C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  <w:tc>
          <w:tcPr>
            <w:tcW w:w="2275" w:type="dxa"/>
            <w:shd w:val="clear" w:color="auto" w:fill="auto"/>
          </w:tcPr>
          <w:p w14:paraId="041A4657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  <w:tc>
          <w:tcPr>
            <w:tcW w:w="1831" w:type="dxa"/>
            <w:shd w:val="clear" w:color="auto" w:fill="auto"/>
          </w:tcPr>
          <w:p w14:paraId="7F092D67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</w:tr>
      <w:tr w:rsidR="00983A84" w:rsidRPr="009D17C5" w14:paraId="12C66975" w14:textId="77777777" w:rsidTr="007042C8">
        <w:tc>
          <w:tcPr>
            <w:tcW w:w="2336" w:type="dxa"/>
            <w:shd w:val="clear" w:color="auto" w:fill="auto"/>
          </w:tcPr>
          <w:p w14:paraId="4107B40C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Tumor location</w:t>
            </w:r>
          </w:p>
        </w:tc>
        <w:tc>
          <w:tcPr>
            <w:tcW w:w="2052" w:type="dxa"/>
            <w:shd w:val="clear" w:color="auto" w:fill="auto"/>
          </w:tcPr>
          <w:p w14:paraId="5F93112A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Tongue </w:t>
            </w:r>
          </w:p>
        </w:tc>
        <w:tc>
          <w:tcPr>
            <w:tcW w:w="2275" w:type="dxa"/>
            <w:shd w:val="clear" w:color="auto" w:fill="auto"/>
          </w:tcPr>
          <w:p w14:paraId="28066C2C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Maxillary gingiva</w:t>
            </w:r>
          </w:p>
        </w:tc>
        <w:tc>
          <w:tcPr>
            <w:tcW w:w="1831" w:type="dxa"/>
            <w:shd w:val="clear" w:color="auto" w:fill="auto"/>
          </w:tcPr>
          <w:p w14:paraId="1970ADC0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Hypopharynx</w:t>
            </w:r>
          </w:p>
        </w:tc>
      </w:tr>
      <w:tr w:rsidR="00983A84" w:rsidRPr="009D17C5" w14:paraId="2C99C8B3" w14:textId="77777777" w:rsidTr="007042C8">
        <w:tc>
          <w:tcPr>
            <w:tcW w:w="2336" w:type="dxa"/>
            <w:shd w:val="clear" w:color="auto" w:fill="auto"/>
          </w:tcPr>
          <w:p w14:paraId="60C864A6" w14:textId="77777777" w:rsidR="00983A84" w:rsidRPr="009D17C5" w:rsidRDefault="00983A84" w:rsidP="007042C8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 xml:space="preserve">Tumor size </w:t>
            </w:r>
          </w:p>
        </w:tc>
        <w:tc>
          <w:tcPr>
            <w:tcW w:w="2052" w:type="dxa"/>
            <w:shd w:val="clear" w:color="auto" w:fill="auto"/>
          </w:tcPr>
          <w:p w14:paraId="02CA2886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6 cm</w:t>
            </w:r>
          </w:p>
        </w:tc>
        <w:tc>
          <w:tcPr>
            <w:tcW w:w="2275" w:type="dxa"/>
            <w:shd w:val="clear" w:color="auto" w:fill="auto"/>
          </w:tcPr>
          <w:p w14:paraId="20814598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2.7 cm</w:t>
            </w:r>
          </w:p>
        </w:tc>
        <w:tc>
          <w:tcPr>
            <w:tcW w:w="1831" w:type="dxa"/>
            <w:shd w:val="clear" w:color="auto" w:fill="auto"/>
          </w:tcPr>
          <w:p w14:paraId="1A579271" w14:textId="77777777" w:rsidR="00983A84" w:rsidRPr="009D17C5" w:rsidRDefault="00983A84" w:rsidP="007042C8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3 cm</w:t>
            </w:r>
          </w:p>
        </w:tc>
      </w:tr>
      <w:tr w:rsidR="00FD5F6A" w:rsidRPr="009D17C5" w14:paraId="11E9799C" w14:textId="77777777" w:rsidTr="00C31B4C">
        <w:tc>
          <w:tcPr>
            <w:tcW w:w="2336" w:type="dxa"/>
            <w:shd w:val="clear" w:color="auto" w:fill="auto"/>
          </w:tcPr>
          <w:p w14:paraId="5CD6826B" w14:textId="52340031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acroscopic appearance</w:t>
            </w:r>
          </w:p>
        </w:tc>
        <w:tc>
          <w:tcPr>
            <w:tcW w:w="2052" w:type="dxa"/>
            <w:shd w:val="clear" w:color="auto" w:fill="auto"/>
          </w:tcPr>
          <w:p w14:paraId="2C561C1D" w14:textId="183B7FDB" w:rsidR="00FD5F6A" w:rsidRPr="009D17C5" w:rsidRDefault="005A3737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Exophytic ulcer</w:t>
            </w:r>
          </w:p>
        </w:tc>
        <w:tc>
          <w:tcPr>
            <w:tcW w:w="2275" w:type="dxa"/>
            <w:shd w:val="clear" w:color="auto" w:fill="auto"/>
          </w:tcPr>
          <w:p w14:paraId="7E8144D2" w14:textId="0A18F50F" w:rsidR="00FD5F6A" w:rsidRPr="009D17C5" w:rsidRDefault="005A3737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Exophytic ulcer</w:t>
            </w:r>
          </w:p>
        </w:tc>
        <w:tc>
          <w:tcPr>
            <w:tcW w:w="1831" w:type="dxa"/>
            <w:shd w:val="clear" w:color="auto" w:fill="auto"/>
          </w:tcPr>
          <w:p w14:paraId="403A26A6" w14:textId="5E799183" w:rsidR="00FD5F6A" w:rsidRPr="009D17C5" w:rsidRDefault="00C31B4C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Exophytic ulcer</w:t>
            </w:r>
          </w:p>
        </w:tc>
      </w:tr>
      <w:tr w:rsidR="00FD5F6A" w:rsidRPr="009D17C5" w14:paraId="5A3890B8" w14:textId="77777777" w:rsidTr="00C31B4C">
        <w:tc>
          <w:tcPr>
            <w:tcW w:w="2336" w:type="dxa"/>
            <w:shd w:val="clear" w:color="auto" w:fill="auto"/>
          </w:tcPr>
          <w:p w14:paraId="35614AFD" w14:textId="7AD34F64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Lymph node levels involved (I/II/III/IV/V)</w:t>
            </w:r>
          </w:p>
        </w:tc>
        <w:tc>
          <w:tcPr>
            <w:tcW w:w="2052" w:type="dxa"/>
            <w:shd w:val="clear" w:color="auto" w:fill="auto"/>
          </w:tcPr>
          <w:p w14:paraId="7086A2E6" w14:textId="655EB83F" w:rsidR="00FD5F6A" w:rsidRPr="009D17C5" w:rsidRDefault="00065735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II/III</w:t>
            </w:r>
          </w:p>
        </w:tc>
        <w:tc>
          <w:tcPr>
            <w:tcW w:w="2275" w:type="dxa"/>
            <w:shd w:val="clear" w:color="auto" w:fill="auto"/>
          </w:tcPr>
          <w:p w14:paraId="78244D55" w14:textId="0DA25B43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III/IV</w:t>
            </w:r>
          </w:p>
        </w:tc>
        <w:tc>
          <w:tcPr>
            <w:tcW w:w="1831" w:type="dxa"/>
            <w:shd w:val="clear" w:color="auto" w:fill="auto"/>
          </w:tcPr>
          <w:p w14:paraId="23B7B8C8" w14:textId="0ADDE2F6" w:rsidR="00FD5F6A" w:rsidRPr="009D17C5" w:rsidRDefault="00B50619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</w:tr>
      <w:tr w:rsidR="00FD5F6A" w:rsidRPr="009D17C5" w14:paraId="1E445F4D" w14:textId="77777777" w:rsidTr="00C31B4C">
        <w:tc>
          <w:tcPr>
            <w:tcW w:w="2336" w:type="dxa"/>
            <w:shd w:val="clear" w:color="auto" w:fill="auto"/>
          </w:tcPr>
          <w:p w14:paraId="58EF3FC4" w14:textId="12C7EF90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Bilateral lymph node involvement (Yes/No)</w:t>
            </w:r>
          </w:p>
        </w:tc>
        <w:tc>
          <w:tcPr>
            <w:tcW w:w="2052" w:type="dxa"/>
            <w:shd w:val="clear" w:color="auto" w:fill="auto"/>
          </w:tcPr>
          <w:p w14:paraId="6D6E21CF" w14:textId="2CAFBFC7" w:rsidR="00FD5F6A" w:rsidRPr="009D17C5" w:rsidRDefault="00065735" w:rsidP="00065735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75" w:type="dxa"/>
            <w:shd w:val="clear" w:color="auto" w:fill="auto"/>
          </w:tcPr>
          <w:p w14:paraId="3513F9B6" w14:textId="2893C9D2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31" w:type="dxa"/>
            <w:shd w:val="clear" w:color="auto" w:fill="auto"/>
          </w:tcPr>
          <w:p w14:paraId="5A5F8A2A" w14:textId="455EC07F" w:rsidR="00FD5F6A" w:rsidRPr="009D17C5" w:rsidRDefault="00065735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</w:tr>
      <w:tr w:rsidR="00FD5F6A" w:rsidRPr="009D17C5" w14:paraId="7C73116A" w14:textId="77777777" w:rsidTr="00C31B4C">
        <w:tc>
          <w:tcPr>
            <w:tcW w:w="2336" w:type="dxa"/>
            <w:shd w:val="clear" w:color="auto" w:fill="auto"/>
          </w:tcPr>
          <w:p w14:paraId="76CC2617" w14:textId="0AD6D235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Extracapsular spread (Yes/No)</w:t>
            </w:r>
          </w:p>
        </w:tc>
        <w:tc>
          <w:tcPr>
            <w:tcW w:w="2052" w:type="dxa"/>
            <w:shd w:val="clear" w:color="auto" w:fill="auto"/>
          </w:tcPr>
          <w:p w14:paraId="10DE3180" w14:textId="05D7D71A" w:rsidR="00FD5F6A" w:rsidRPr="009D17C5" w:rsidRDefault="00FE700A" w:rsidP="00065735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75" w:type="dxa"/>
            <w:shd w:val="clear" w:color="auto" w:fill="auto"/>
          </w:tcPr>
          <w:p w14:paraId="371DB9C4" w14:textId="48B244C5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31" w:type="dxa"/>
            <w:shd w:val="clear" w:color="auto" w:fill="auto"/>
          </w:tcPr>
          <w:p w14:paraId="0A6C6BDF" w14:textId="32BBD4D5" w:rsidR="00FD5F6A" w:rsidRPr="009D17C5" w:rsidRDefault="00C31B4C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o</w:t>
            </w:r>
          </w:p>
        </w:tc>
      </w:tr>
      <w:tr w:rsidR="00FD5F6A" w:rsidRPr="009D17C5" w14:paraId="634816CE" w14:textId="77777777" w:rsidTr="007042C8">
        <w:tc>
          <w:tcPr>
            <w:tcW w:w="2336" w:type="dxa"/>
            <w:shd w:val="clear" w:color="auto" w:fill="auto"/>
          </w:tcPr>
          <w:p w14:paraId="22B55817" w14:textId="77777777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Tumor recurrence</w:t>
            </w:r>
          </w:p>
        </w:tc>
        <w:tc>
          <w:tcPr>
            <w:tcW w:w="2052" w:type="dxa"/>
            <w:shd w:val="clear" w:color="auto" w:fill="auto"/>
          </w:tcPr>
          <w:p w14:paraId="220134C3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-</w:t>
            </w:r>
          </w:p>
        </w:tc>
        <w:tc>
          <w:tcPr>
            <w:tcW w:w="2275" w:type="dxa"/>
            <w:shd w:val="clear" w:color="auto" w:fill="auto"/>
          </w:tcPr>
          <w:p w14:paraId="2351DE7B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Regional lymph nodes</w:t>
            </w:r>
          </w:p>
        </w:tc>
        <w:tc>
          <w:tcPr>
            <w:tcW w:w="1831" w:type="dxa"/>
            <w:shd w:val="clear" w:color="auto" w:fill="auto"/>
          </w:tcPr>
          <w:p w14:paraId="16D0CCA8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-</w:t>
            </w:r>
          </w:p>
        </w:tc>
      </w:tr>
      <w:tr w:rsidR="00FD5F6A" w:rsidRPr="009D17C5" w14:paraId="0B01ED85" w14:textId="77777777" w:rsidTr="007042C8">
        <w:tc>
          <w:tcPr>
            <w:tcW w:w="2336" w:type="dxa"/>
            <w:shd w:val="clear" w:color="auto" w:fill="auto"/>
          </w:tcPr>
          <w:p w14:paraId="5F9FCB81" w14:textId="77777777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etastasis Location</w:t>
            </w:r>
          </w:p>
        </w:tc>
        <w:tc>
          <w:tcPr>
            <w:tcW w:w="2052" w:type="dxa"/>
            <w:shd w:val="clear" w:color="auto" w:fill="auto"/>
          </w:tcPr>
          <w:p w14:paraId="104EF892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Lung</w:t>
            </w:r>
          </w:p>
        </w:tc>
        <w:tc>
          <w:tcPr>
            <w:tcW w:w="2275" w:type="dxa"/>
            <w:shd w:val="clear" w:color="auto" w:fill="auto"/>
          </w:tcPr>
          <w:p w14:paraId="40A2B14F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Vertebra</w:t>
            </w:r>
          </w:p>
        </w:tc>
        <w:tc>
          <w:tcPr>
            <w:tcW w:w="1831" w:type="dxa"/>
            <w:shd w:val="clear" w:color="auto" w:fill="auto"/>
          </w:tcPr>
          <w:p w14:paraId="3C790D59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Lung</w:t>
            </w:r>
          </w:p>
        </w:tc>
      </w:tr>
      <w:tr w:rsidR="00FD5F6A" w:rsidRPr="009D17C5" w14:paraId="04704B51" w14:textId="77777777" w:rsidTr="007042C8">
        <w:tc>
          <w:tcPr>
            <w:tcW w:w="2336" w:type="dxa"/>
            <w:shd w:val="clear" w:color="auto" w:fill="auto"/>
          </w:tcPr>
          <w:p w14:paraId="6401C727" w14:textId="77777777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TNM Stage</w:t>
            </w:r>
          </w:p>
        </w:tc>
        <w:tc>
          <w:tcPr>
            <w:tcW w:w="2052" w:type="dxa"/>
            <w:shd w:val="clear" w:color="auto" w:fill="auto"/>
          </w:tcPr>
          <w:p w14:paraId="33421A15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T3N2M1</w:t>
            </w:r>
          </w:p>
        </w:tc>
        <w:tc>
          <w:tcPr>
            <w:tcW w:w="2275" w:type="dxa"/>
            <w:shd w:val="clear" w:color="auto" w:fill="auto"/>
          </w:tcPr>
          <w:p w14:paraId="09EF5539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T0N3M1</w:t>
            </w:r>
          </w:p>
        </w:tc>
        <w:tc>
          <w:tcPr>
            <w:tcW w:w="1831" w:type="dxa"/>
            <w:shd w:val="clear" w:color="auto" w:fill="auto"/>
          </w:tcPr>
          <w:p w14:paraId="3DA52B06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T3N0M1</w:t>
            </w:r>
          </w:p>
        </w:tc>
      </w:tr>
      <w:tr w:rsidR="00FD5F6A" w:rsidRPr="009D17C5" w14:paraId="7885BC1B" w14:textId="77777777" w:rsidTr="007042C8">
        <w:trPr>
          <w:trHeight w:val="609"/>
        </w:trPr>
        <w:tc>
          <w:tcPr>
            <w:tcW w:w="2336" w:type="dxa"/>
            <w:shd w:val="clear" w:color="auto" w:fill="auto"/>
          </w:tcPr>
          <w:p w14:paraId="63061680" w14:textId="77777777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Grade of differentiation</w:t>
            </w:r>
          </w:p>
        </w:tc>
        <w:tc>
          <w:tcPr>
            <w:tcW w:w="2052" w:type="dxa"/>
            <w:shd w:val="clear" w:color="auto" w:fill="auto"/>
          </w:tcPr>
          <w:p w14:paraId="7B9A0F8D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G2</w:t>
            </w:r>
          </w:p>
        </w:tc>
        <w:tc>
          <w:tcPr>
            <w:tcW w:w="2275" w:type="dxa"/>
            <w:shd w:val="clear" w:color="auto" w:fill="auto"/>
          </w:tcPr>
          <w:p w14:paraId="6053995E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G3</w:t>
            </w:r>
          </w:p>
        </w:tc>
        <w:tc>
          <w:tcPr>
            <w:tcW w:w="1831" w:type="dxa"/>
            <w:shd w:val="clear" w:color="auto" w:fill="auto"/>
          </w:tcPr>
          <w:p w14:paraId="022FA2D0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G2</w:t>
            </w:r>
          </w:p>
        </w:tc>
      </w:tr>
      <w:tr w:rsidR="00FD5F6A" w:rsidRPr="009D17C5" w14:paraId="00BC80AE" w14:textId="77777777" w:rsidTr="007042C8">
        <w:tc>
          <w:tcPr>
            <w:tcW w:w="2336" w:type="dxa"/>
            <w:shd w:val="clear" w:color="auto" w:fill="auto"/>
          </w:tcPr>
          <w:p w14:paraId="3D8E6101" w14:textId="77777777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HPV-status</w:t>
            </w:r>
          </w:p>
        </w:tc>
        <w:tc>
          <w:tcPr>
            <w:tcW w:w="2052" w:type="dxa"/>
            <w:shd w:val="clear" w:color="auto" w:fill="auto"/>
          </w:tcPr>
          <w:p w14:paraId="1A2C4440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275" w:type="dxa"/>
            <w:shd w:val="clear" w:color="auto" w:fill="auto"/>
          </w:tcPr>
          <w:p w14:paraId="2F42F968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831" w:type="dxa"/>
            <w:shd w:val="clear" w:color="auto" w:fill="auto"/>
          </w:tcPr>
          <w:p w14:paraId="3766E06D" w14:textId="77777777" w:rsidR="00FD5F6A" w:rsidRPr="009D17C5" w:rsidRDefault="00FD5F6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Negative</w:t>
            </w:r>
          </w:p>
        </w:tc>
      </w:tr>
      <w:tr w:rsidR="00FD5F6A" w:rsidRPr="009D17C5" w14:paraId="5A359CB3" w14:textId="77777777" w:rsidTr="007042C8">
        <w:tc>
          <w:tcPr>
            <w:tcW w:w="2336" w:type="dxa"/>
            <w:shd w:val="clear" w:color="auto" w:fill="auto"/>
          </w:tcPr>
          <w:p w14:paraId="3194548B" w14:textId="76612F04" w:rsidR="00FD5F6A" w:rsidRPr="009D17C5" w:rsidRDefault="00FD5F6A" w:rsidP="00FD5F6A">
            <w:pPr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Survival time (months)</w:t>
            </w:r>
          </w:p>
        </w:tc>
        <w:tc>
          <w:tcPr>
            <w:tcW w:w="2052" w:type="dxa"/>
            <w:shd w:val="clear" w:color="auto" w:fill="auto"/>
          </w:tcPr>
          <w:p w14:paraId="227C229A" w14:textId="63FBB0FE" w:rsidR="00FD5F6A" w:rsidRPr="009D17C5" w:rsidRDefault="00FE700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12</w:t>
            </w:r>
          </w:p>
        </w:tc>
        <w:tc>
          <w:tcPr>
            <w:tcW w:w="2275" w:type="dxa"/>
            <w:shd w:val="clear" w:color="auto" w:fill="auto"/>
          </w:tcPr>
          <w:p w14:paraId="0F483A13" w14:textId="05491D8F" w:rsidR="00FD5F6A" w:rsidRPr="009D17C5" w:rsidRDefault="005A3737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9</w:t>
            </w:r>
          </w:p>
        </w:tc>
        <w:tc>
          <w:tcPr>
            <w:tcW w:w="1831" w:type="dxa"/>
            <w:shd w:val="clear" w:color="auto" w:fill="auto"/>
          </w:tcPr>
          <w:p w14:paraId="60E8B35B" w14:textId="44798EC5" w:rsidR="00FD5F6A" w:rsidRPr="009D17C5" w:rsidRDefault="00FE700A" w:rsidP="00FD5F6A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/>
                <w:sz w:val="16"/>
                <w:szCs w:val="16"/>
                <w:lang w:val="en-US"/>
              </w:rPr>
              <w:t>9</w:t>
            </w:r>
          </w:p>
        </w:tc>
      </w:tr>
    </w:tbl>
    <w:p w14:paraId="3C8B6876" w14:textId="0D6F23C6" w:rsidR="00563642" w:rsidRPr="00563642" w:rsidRDefault="00983A84" w:rsidP="00983A84">
      <w:pPr>
        <w:rPr>
          <w:rFonts w:ascii="Palatino Linotype" w:hAnsi="Palatino Linotype"/>
          <w:sz w:val="18"/>
          <w:szCs w:val="18"/>
          <w:lang w:val="en-US"/>
        </w:rPr>
      </w:pPr>
      <w:r w:rsidRPr="009D17C5">
        <w:rPr>
          <w:rFonts w:ascii="Palatino Linotype" w:hAnsi="Palatino Linotype"/>
          <w:i/>
          <w:iCs/>
          <w:sz w:val="18"/>
          <w:szCs w:val="18"/>
          <w:lang w:val="en-US"/>
        </w:rPr>
        <w:t>A</w:t>
      </w:r>
      <w:r w:rsidR="00563642" w:rsidRPr="009D17C5">
        <w:rPr>
          <w:rFonts w:ascii="Palatino Linotype" w:hAnsi="Palatino Linotype"/>
          <w:i/>
          <w:iCs/>
          <w:sz w:val="18"/>
          <w:szCs w:val="18"/>
          <w:lang w:val="en-US"/>
        </w:rPr>
        <w:t xml:space="preserve">bbreviations: </w:t>
      </w:r>
      <w:r w:rsidR="00563642" w:rsidRPr="009D17C5">
        <w:rPr>
          <w:rFonts w:ascii="Palatino Linotype" w:hAnsi="Palatino Linotype"/>
          <w:sz w:val="18"/>
          <w:szCs w:val="18"/>
          <w:lang w:val="en-US"/>
        </w:rPr>
        <w:t>OPMD</w:t>
      </w:r>
      <w:r w:rsidR="00CA696B" w:rsidRPr="009D17C5">
        <w:rPr>
          <w:rFonts w:ascii="Palatino Linotype" w:hAnsi="Palatino Linotype"/>
          <w:sz w:val="18"/>
          <w:szCs w:val="18"/>
          <w:lang w:val="en-US"/>
        </w:rPr>
        <w:t>,</w:t>
      </w:r>
      <w:r w:rsidR="00563642" w:rsidRPr="009D17C5">
        <w:rPr>
          <w:rFonts w:ascii="Palatino Linotype" w:hAnsi="Palatino Linotype"/>
          <w:sz w:val="18"/>
          <w:szCs w:val="18"/>
          <w:lang w:val="en-US"/>
        </w:rPr>
        <w:t xml:space="preserve"> oral potentially malignant disorders; HPV</w:t>
      </w:r>
      <w:r w:rsidR="00CA696B" w:rsidRPr="009D17C5">
        <w:rPr>
          <w:rFonts w:ascii="Palatino Linotype" w:hAnsi="Palatino Linotype"/>
          <w:sz w:val="18"/>
          <w:szCs w:val="18"/>
          <w:lang w:val="en-US"/>
        </w:rPr>
        <w:t>,</w:t>
      </w:r>
      <w:r w:rsidR="00563642" w:rsidRPr="009D17C5">
        <w:rPr>
          <w:rFonts w:ascii="Palatino Linotype" w:hAnsi="Palatino Linotype"/>
          <w:sz w:val="18"/>
          <w:szCs w:val="18"/>
          <w:lang w:val="en-US"/>
        </w:rPr>
        <w:t xml:space="preserve"> human papillomavirus</w:t>
      </w:r>
      <w:r w:rsidR="00BF396F" w:rsidRPr="009D17C5">
        <w:rPr>
          <w:rFonts w:ascii="Palatino Linotype" w:hAnsi="Palatino Linotype"/>
          <w:sz w:val="18"/>
          <w:szCs w:val="18"/>
          <w:lang w:val="en-US"/>
        </w:rPr>
        <w:t xml:space="preserve">; </w:t>
      </w:r>
      <w:r w:rsidRPr="009D17C5">
        <w:rPr>
          <w:rFonts w:ascii="Palatino Linotype" w:hAnsi="Palatino Linotype"/>
          <w:sz w:val="18"/>
          <w:szCs w:val="18"/>
          <w:lang w:val="en-US"/>
        </w:rPr>
        <w:t>TNM</w:t>
      </w:r>
      <w:r w:rsidR="00CA696B" w:rsidRPr="009D17C5">
        <w:rPr>
          <w:rFonts w:ascii="Palatino Linotype" w:hAnsi="Palatino Linotype"/>
          <w:sz w:val="18"/>
          <w:szCs w:val="18"/>
          <w:lang w:val="en-US"/>
        </w:rPr>
        <w:t xml:space="preserve">, </w:t>
      </w:r>
      <w:r w:rsidRPr="009D17C5">
        <w:rPr>
          <w:rFonts w:ascii="Palatino Linotype" w:hAnsi="Palatino Linotype"/>
          <w:sz w:val="18"/>
          <w:szCs w:val="18"/>
          <w:lang w:val="en-US"/>
        </w:rPr>
        <w:t>tumor-node-metastasis</w:t>
      </w:r>
    </w:p>
    <w:p w14:paraId="52B107F3" w14:textId="4B333BBA" w:rsidR="00646EC1" w:rsidRDefault="00646EC1">
      <w:pPr>
        <w:rPr>
          <w:lang w:val="en-US"/>
        </w:rPr>
      </w:pPr>
    </w:p>
    <w:p w14:paraId="078725A4" w14:textId="779F138B" w:rsidR="00563642" w:rsidRDefault="00563642">
      <w:pPr>
        <w:rPr>
          <w:lang w:val="en-US"/>
        </w:rPr>
      </w:pPr>
    </w:p>
    <w:p w14:paraId="2CBDA0E0" w14:textId="5A9CFF66" w:rsidR="000B2869" w:rsidRDefault="000B2869">
      <w:pPr>
        <w:rPr>
          <w:lang w:val="en-US"/>
        </w:rPr>
      </w:pPr>
    </w:p>
    <w:p w14:paraId="53FEC9F0" w14:textId="0E99EC1A" w:rsidR="000B2869" w:rsidRDefault="000B2869">
      <w:pPr>
        <w:rPr>
          <w:lang w:val="en-US"/>
        </w:rPr>
      </w:pPr>
    </w:p>
    <w:p w14:paraId="42034F74" w14:textId="77777777" w:rsidR="000B2869" w:rsidRDefault="000B2869">
      <w:pPr>
        <w:rPr>
          <w:lang w:val="en-US"/>
        </w:rPr>
      </w:pPr>
    </w:p>
    <w:p w14:paraId="4AF27E5C" w14:textId="53E67626" w:rsidR="00563642" w:rsidRDefault="00563642">
      <w:pPr>
        <w:rPr>
          <w:lang w:val="en-US"/>
        </w:rPr>
      </w:pPr>
    </w:p>
    <w:p w14:paraId="196884CA" w14:textId="68F11B18" w:rsidR="00563642" w:rsidRDefault="00563642">
      <w:pPr>
        <w:rPr>
          <w:lang w:val="en-US"/>
        </w:rPr>
      </w:pPr>
    </w:p>
    <w:p w14:paraId="79D00DF8" w14:textId="7FB905A6" w:rsidR="00110D6A" w:rsidRDefault="00110D6A">
      <w:pPr>
        <w:rPr>
          <w:lang w:val="en-US"/>
        </w:rPr>
      </w:pPr>
    </w:p>
    <w:p w14:paraId="781AACDC" w14:textId="77CF632B" w:rsidR="00110D6A" w:rsidRDefault="00110D6A">
      <w:pPr>
        <w:rPr>
          <w:lang w:val="en-US"/>
        </w:rPr>
      </w:pPr>
    </w:p>
    <w:p w14:paraId="6A1C7290" w14:textId="66E4FC06" w:rsidR="00BF396F" w:rsidRDefault="00BF396F">
      <w:pPr>
        <w:rPr>
          <w:lang w:val="en-US"/>
        </w:rPr>
      </w:pPr>
    </w:p>
    <w:p w14:paraId="79A56797" w14:textId="5983FDE5" w:rsidR="00C31B4C" w:rsidRDefault="00C31B4C">
      <w:pPr>
        <w:rPr>
          <w:lang w:val="en-US"/>
        </w:rPr>
      </w:pPr>
    </w:p>
    <w:p w14:paraId="37B025B7" w14:textId="7BA3AA0E" w:rsidR="00C31B4C" w:rsidRDefault="00C31B4C">
      <w:pPr>
        <w:rPr>
          <w:lang w:val="en-US"/>
        </w:rPr>
      </w:pPr>
    </w:p>
    <w:p w14:paraId="50BFCD5A" w14:textId="6935CFAF" w:rsidR="00C31B4C" w:rsidRDefault="00C31B4C">
      <w:pPr>
        <w:rPr>
          <w:lang w:val="en-US"/>
        </w:rPr>
      </w:pPr>
    </w:p>
    <w:p w14:paraId="506D4C2F" w14:textId="0C10783A" w:rsidR="00C31B4C" w:rsidRDefault="00C31B4C">
      <w:pPr>
        <w:rPr>
          <w:lang w:val="en-US"/>
        </w:rPr>
      </w:pPr>
    </w:p>
    <w:p w14:paraId="6EE0F1AE" w14:textId="46A48B49" w:rsidR="00C31B4C" w:rsidRDefault="00C31B4C">
      <w:pPr>
        <w:rPr>
          <w:lang w:val="en-US"/>
        </w:rPr>
      </w:pPr>
    </w:p>
    <w:p w14:paraId="318038BA" w14:textId="77777777" w:rsidR="00C31B4C" w:rsidRDefault="00C31B4C">
      <w:pPr>
        <w:rPr>
          <w:lang w:val="en-US"/>
        </w:rPr>
      </w:pPr>
    </w:p>
    <w:p w14:paraId="31D94E82" w14:textId="65EB370C" w:rsidR="00983A84" w:rsidRPr="00155271" w:rsidRDefault="00983A84" w:rsidP="00983A84">
      <w:pPr>
        <w:rPr>
          <w:rFonts w:ascii="Palatino Linotype" w:hAnsi="Palatino Linotype"/>
          <w:lang w:val="en-US"/>
        </w:rPr>
      </w:pPr>
      <w:r w:rsidRPr="00BF396F">
        <w:rPr>
          <w:rFonts w:ascii="Palatino Linotype" w:hAnsi="Palatino Linotype"/>
          <w:b/>
          <w:bCs/>
          <w:sz w:val="21"/>
          <w:szCs w:val="21"/>
          <w:lang w:val="en-US"/>
        </w:rPr>
        <w:lastRenderedPageBreak/>
        <w:t>Table S2</w:t>
      </w:r>
      <w:r w:rsidRPr="00BF396F">
        <w:rPr>
          <w:rFonts w:ascii="Palatino Linotype" w:hAnsi="Palatino Linotype"/>
          <w:sz w:val="21"/>
          <w:szCs w:val="21"/>
          <w:lang w:val="en-US"/>
        </w:rPr>
        <w:t>. List of genes analyzed in DNA by the TST170 pane</w:t>
      </w:r>
      <w:r w:rsidRPr="00BF396F">
        <w:rPr>
          <w:rFonts w:ascii="Palatino Linotype" w:hAnsi="Palatino Linotype"/>
          <w:sz w:val="20"/>
          <w:szCs w:val="20"/>
          <w:lang w:val="en-US"/>
        </w:rPr>
        <w:t>l.</w:t>
      </w:r>
    </w:p>
    <w:p w14:paraId="1CB2E281" w14:textId="77777777" w:rsidR="00983A84" w:rsidRDefault="00983A84">
      <w:pPr>
        <w:rPr>
          <w:lang w:val="en-US"/>
        </w:rPr>
      </w:pPr>
    </w:p>
    <w:p w14:paraId="037BE7F7" w14:textId="3BBB7784" w:rsidR="00A42863" w:rsidRPr="00155271" w:rsidRDefault="00A42863">
      <w:pPr>
        <w:rPr>
          <w:rFonts w:ascii="Palatino Linotype" w:hAnsi="Palatino Linotype"/>
          <w:sz w:val="18"/>
          <w:szCs w:val="18"/>
          <w:lang w:val="en-US"/>
        </w:rPr>
      </w:pPr>
    </w:p>
    <w:tbl>
      <w:tblPr>
        <w:tblStyle w:val="Tablanormal2"/>
        <w:tblpPr w:leftFromText="141" w:rightFromText="141" w:vertAnchor="page" w:horzAnchor="margin" w:tblpY="2139"/>
        <w:tblW w:w="9623" w:type="dxa"/>
        <w:tblLook w:val="04A0" w:firstRow="1" w:lastRow="0" w:firstColumn="1" w:lastColumn="0" w:noHBand="0" w:noVBand="1"/>
      </w:tblPr>
      <w:tblGrid>
        <w:gridCol w:w="886"/>
        <w:gridCol w:w="957"/>
        <w:gridCol w:w="1016"/>
        <w:gridCol w:w="816"/>
        <w:gridCol w:w="836"/>
        <w:gridCol w:w="1326"/>
        <w:gridCol w:w="957"/>
        <w:gridCol w:w="976"/>
        <w:gridCol w:w="1056"/>
        <w:gridCol w:w="797"/>
      </w:tblGrid>
      <w:tr w:rsidR="00983A84" w:rsidRPr="00BF396F" w14:paraId="120DB9F8" w14:textId="77777777" w:rsidTr="00983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213F0E8" w14:textId="0B1ACD52" w:rsidR="00983A84" w:rsidRPr="00BF396F" w:rsidRDefault="00983A84" w:rsidP="00983A84">
            <w:pPr>
              <w:rPr>
                <w:rFonts w:ascii="Palatino Linotype" w:hAnsi="Palatino Linotype"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sz w:val="16"/>
                <w:szCs w:val="16"/>
              </w:rPr>
              <w:t xml:space="preserve">SNV </w:t>
            </w:r>
            <w:r w:rsidR="003122BC">
              <w:rPr>
                <w:rFonts w:ascii="Palatino Linotype" w:hAnsi="Palatino Linotype"/>
                <w:sz w:val="16"/>
                <w:szCs w:val="16"/>
              </w:rPr>
              <w:t>and</w:t>
            </w:r>
            <w:r w:rsidRPr="00BF396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BF396F">
              <w:rPr>
                <w:rFonts w:ascii="Palatino Linotype" w:hAnsi="Palatino Linotype"/>
                <w:sz w:val="16"/>
                <w:szCs w:val="16"/>
              </w:rPr>
              <w:t>InDels</w:t>
            </w:r>
            <w:proofErr w:type="spellEnd"/>
          </w:p>
        </w:tc>
      </w:tr>
      <w:tr w:rsidR="00983A84" w:rsidRPr="00BF396F" w14:paraId="5BA0487C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3A40FB9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7FC01A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BRIP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9D733A9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REBB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FE5C0BF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ANCI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C203DE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R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BF26FB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JAK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EB4F2A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SH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ECD164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ALB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CDD85ED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AD51D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967BBE6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TSC1</w:t>
            </w:r>
          </w:p>
        </w:tc>
      </w:tr>
      <w:tr w:rsidR="00983A84" w:rsidRPr="00BF396F" w14:paraId="60E52506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F09A666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KT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041595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BTK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60E3B7A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SF1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B0C600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ANCL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4CBF867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00572F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KD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C17542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SH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60341E5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DGFR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603A1B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AD54L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460CEA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TSC2</w:t>
            </w:r>
          </w:p>
        </w:tc>
      </w:tr>
      <w:tr w:rsidR="00983A84" w:rsidRPr="00BF396F" w14:paraId="67D9614A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1CA4C24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8D7EFAC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ARD1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F127738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274821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BXW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AAFE28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R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8915E83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BE36D6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EE9E46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DGFR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DEB722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C85E61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VHL</w:t>
            </w:r>
          </w:p>
        </w:tc>
      </w:tr>
      <w:tr w:rsidR="00983A84" w:rsidRPr="00BF396F" w14:paraId="55E2D6D4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97638D0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LK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76E50BD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E1C3FF3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DDR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CCE0638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6D19458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LT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134D38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KMT2A(MLL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2A2C60C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UTYH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9946718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D43C80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C5EA4BD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XRCC2</w:t>
            </w:r>
          </w:p>
        </w:tc>
      </w:tr>
      <w:tr w:rsidR="00983A84" w:rsidRPr="00BF396F" w14:paraId="082D7B30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A5859B4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A7654A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CND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89AC46B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DNMT3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46DFB5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A50E4FF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LT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C6DC5A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A45832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7C50199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IK3C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BDB3ECC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ICTO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504E76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53F5D164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3DB9915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A8CA0C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CNE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FFFFC0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A758D29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AB54346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OXL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6E2A50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FE2CEA6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YCL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B1E718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IK3C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9F5020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OS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75ADDA4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114F6E5F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86EC9FD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RID1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D47AE86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79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1FF2CAF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P30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56225E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1548076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GEN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1D0E02C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AP2K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534BF6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YC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39F48A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IK3CG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0B28D8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PS6KB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CED291F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04778F85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F49E4DD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0DDCE86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79B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848B529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85AAE8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9E53EB8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GNA1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AA3C0A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CL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721CBA3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YD8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8DFC5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015699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LX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07FDE15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6E95EE02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9C98428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AT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2DFDE21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H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1596B89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BB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E7F2E8C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029B18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GNAQ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A8BC3C9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DM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EE2BDB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B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B955BE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MS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BF31311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MAD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72F59D3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0CD581BE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08D8B465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AP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C8D4F4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K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427F0D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BB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B4E9CC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1E24F9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21556DC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DM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7B2166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13520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PP2R2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E3DB43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MARCB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038C475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179DC429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5DF0334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ARD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78AD00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K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35BC3B5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CC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26FD9D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803B92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HNF1A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1E22C8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E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CD26B4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OTCH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F6ADD97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TCH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1C39CF6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MO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8693833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1C3F00BE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A7B2540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150BF4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K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1C5BA2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CC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983B4C6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CBAFB43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C462E14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B628F1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OTCH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F18D07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602D812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RC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6281F2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6675BC58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80C4500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CL6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9BFF1E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3AF3F9E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R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5288C67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1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F9F3CDD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IDH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6AEE9DE9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LLT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F2CD34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OTCH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5B135C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A6848D1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STK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DBE3EA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3F6BF3CF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DC76099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4D1A53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EBP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9BD4FA9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SR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EA5BDEA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773AAB4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IDH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B68760F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PL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185FFE9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PM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CB734B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AD5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B6CE967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C42F2DD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043AD8DB" w14:textId="77777777" w:rsidTr="0098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B7518C7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644563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HEK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6AB9614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EZH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FA955E8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2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E517A8C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INPP4B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6D741D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RE11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B0503E2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A72D2D6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AD51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20F3E80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TET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DDD776A" w14:textId="77777777" w:rsidR="00983A84" w:rsidRPr="00BF396F" w:rsidRDefault="00983A84" w:rsidP="00983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  <w:tr w:rsidR="00983A84" w:rsidRPr="00BF396F" w14:paraId="1A869617" w14:textId="77777777" w:rsidTr="00983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609DF7A3" w14:textId="77777777" w:rsidR="00983A84" w:rsidRPr="00BF396F" w:rsidRDefault="00983A84" w:rsidP="00983A84">
            <w:pPr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i/>
                <w:iCs/>
                <w:sz w:val="16"/>
                <w:szCs w:val="16"/>
              </w:rPr>
              <w:t>BRCA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7321D41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CHEK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89915D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AM175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3E6A62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281EF7B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JAK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DCD0113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MSH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CAF0300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NRG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11313AE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RAD51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3E6DDA4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BF396F">
              <w:rPr>
                <w:rFonts w:ascii="Palatino Linotype" w:hAnsi="Palatino Linotype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AD1B7D7" w14:textId="77777777" w:rsidR="00983A84" w:rsidRPr="00BF396F" w:rsidRDefault="00983A84" w:rsidP="00983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</w:tr>
    </w:tbl>
    <w:p w14:paraId="21E4D18E" w14:textId="6247FCD1" w:rsidR="00110D6A" w:rsidRPr="00155271" w:rsidRDefault="00110D6A">
      <w:pPr>
        <w:rPr>
          <w:rFonts w:ascii="Palatino Linotype" w:hAnsi="Palatino Linotype"/>
          <w:sz w:val="18"/>
          <w:szCs w:val="18"/>
          <w:lang w:val="en-US"/>
        </w:rPr>
      </w:pPr>
    </w:p>
    <w:p w14:paraId="7EBABBA8" w14:textId="5CBE2526" w:rsidR="00110D6A" w:rsidRDefault="00110D6A">
      <w:pPr>
        <w:rPr>
          <w:rFonts w:ascii="Palatino Linotype" w:hAnsi="Palatino Linotype"/>
          <w:lang w:val="en-US"/>
        </w:rPr>
      </w:pPr>
    </w:p>
    <w:p w14:paraId="05A40C3C" w14:textId="0175FCB8" w:rsidR="00110D6A" w:rsidRDefault="00110D6A">
      <w:pPr>
        <w:rPr>
          <w:rFonts w:ascii="Palatino Linotype" w:hAnsi="Palatino Linotype"/>
          <w:lang w:val="en-US"/>
        </w:rPr>
      </w:pPr>
    </w:p>
    <w:p w14:paraId="266CC4AF" w14:textId="35C23D00" w:rsidR="00110D6A" w:rsidRDefault="00110D6A">
      <w:pPr>
        <w:rPr>
          <w:rFonts w:ascii="Palatino Linotype" w:hAnsi="Palatino Linotype"/>
          <w:lang w:val="en-US"/>
        </w:rPr>
      </w:pPr>
    </w:p>
    <w:p w14:paraId="77AAFCA8" w14:textId="75AB9E7B" w:rsidR="00110D6A" w:rsidRDefault="00110D6A">
      <w:pPr>
        <w:rPr>
          <w:rFonts w:ascii="Palatino Linotype" w:hAnsi="Palatino Linotype"/>
          <w:lang w:val="en-US"/>
        </w:rPr>
      </w:pPr>
    </w:p>
    <w:p w14:paraId="53EBD2C9" w14:textId="19025DD6" w:rsidR="00110D6A" w:rsidRDefault="00110D6A">
      <w:pPr>
        <w:rPr>
          <w:rFonts w:ascii="Palatino Linotype" w:hAnsi="Palatino Linotype"/>
          <w:lang w:val="en-US"/>
        </w:rPr>
      </w:pPr>
    </w:p>
    <w:p w14:paraId="0AD6950A" w14:textId="6520603F" w:rsidR="00110D6A" w:rsidRDefault="00110D6A">
      <w:pPr>
        <w:rPr>
          <w:rFonts w:ascii="Palatino Linotype" w:hAnsi="Palatino Linotype"/>
          <w:lang w:val="en-US"/>
        </w:rPr>
      </w:pPr>
    </w:p>
    <w:p w14:paraId="261932E5" w14:textId="2FC24526" w:rsidR="00110D6A" w:rsidRDefault="00110D6A">
      <w:pPr>
        <w:rPr>
          <w:rFonts w:ascii="Palatino Linotype" w:hAnsi="Palatino Linotype"/>
          <w:lang w:val="en-US"/>
        </w:rPr>
      </w:pPr>
    </w:p>
    <w:p w14:paraId="4AE380FF" w14:textId="14D88756" w:rsidR="00110D6A" w:rsidRDefault="00110D6A">
      <w:pPr>
        <w:rPr>
          <w:rFonts w:ascii="Palatino Linotype" w:hAnsi="Palatino Linotype"/>
          <w:lang w:val="en-US"/>
        </w:rPr>
      </w:pPr>
    </w:p>
    <w:p w14:paraId="51CCB9C5" w14:textId="35FF9801" w:rsidR="00110D6A" w:rsidRDefault="00110D6A">
      <w:pPr>
        <w:rPr>
          <w:rFonts w:ascii="Palatino Linotype" w:hAnsi="Palatino Linotype"/>
          <w:lang w:val="en-US"/>
        </w:rPr>
      </w:pPr>
    </w:p>
    <w:p w14:paraId="2977253F" w14:textId="5ADCB548" w:rsidR="00110D6A" w:rsidRDefault="00110D6A">
      <w:pPr>
        <w:rPr>
          <w:rFonts w:ascii="Palatino Linotype" w:hAnsi="Palatino Linotype"/>
          <w:lang w:val="en-US"/>
        </w:rPr>
      </w:pPr>
    </w:p>
    <w:p w14:paraId="60236B5D" w14:textId="49DAB151" w:rsidR="00110D6A" w:rsidRDefault="00110D6A">
      <w:pPr>
        <w:rPr>
          <w:rFonts w:ascii="Palatino Linotype" w:hAnsi="Palatino Linotype"/>
          <w:lang w:val="en-US"/>
        </w:rPr>
      </w:pPr>
    </w:p>
    <w:p w14:paraId="65D144CB" w14:textId="28490DD1" w:rsidR="00110D6A" w:rsidRDefault="00110D6A">
      <w:pPr>
        <w:rPr>
          <w:rFonts w:ascii="Palatino Linotype" w:hAnsi="Palatino Linotype"/>
          <w:lang w:val="en-US"/>
        </w:rPr>
      </w:pPr>
    </w:p>
    <w:p w14:paraId="15A3DE40" w14:textId="4A91F020" w:rsidR="00110D6A" w:rsidRDefault="00110D6A">
      <w:pPr>
        <w:rPr>
          <w:rFonts w:ascii="Palatino Linotype" w:hAnsi="Palatino Linotype"/>
          <w:lang w:val="en-US"/>
        </w:rPr>
      </w:pPr>
    </w:p>
    <w:p w14:paraId="5BB5E247" w14:textId="6BB691C9" w:rsidR="00110D6A" w:rsidRDefault="00110D6A">
      <w:pPr>
        <w:rPr>
          <w:rFonts w:ascii="Palatino Linotype" w:hAnsi="Palatino Linotype"/>
          <w:lang w:val="en-US"/>
        </w:rPr>
      </w:pPr>
    </w:p>
    <w:p w14:paraId="5603BD9C" w14:textId="688DF198" w:rsidR="00110D6A" w:rsidRDefault="00110D6A">
      <w:pPr>
        <w:rPr>
          <w:rFonts w:ascii="Palatino Linotype" w:hAnsi="Palatino Linotype"/>
          <w:lang w:val="en-US"/>
        </w:rPr>
      </w:pPr>
    </w:p>
    <w:p w14:paraId="1FE5AF00" w14:textId="326661FE" w:rsidR="00110D6A" w:rsidRDefault="00110D6A">
      <w:pPr>
        <w:rPr>
          <w:rFonts w:ascii="Palatino Linotype" w:hAnsi="Palatino Linotype"/>
          <w:lang w:val="en-US"/>
        </w:rPr>
      </w:pPr>
    </w:p>
    <w:p w14:paraId="6EE3CDA5" w14:textId="77777777" w:rsidR="00983A84" w:rsidRPr="00806409" w:rsidRDefault="00983A84">
      <w:pPr>
        <w:rPr>
          <w:rFonts w:ascii="Palatino Linotype" w:hAnsi="Palatino Linotype"/>
          <w:lang w:val="en-US"/>
        </w:rPr>
      </w:pPr>
    </w:p>
    <w:p w14:paraId="251F8D25" w14:textId="4DCB4F19" w:rsidR="00A42863" w:rsidRPr="00BF396F" w:rsidRDefault="00125150">
      <w:p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BF396F">
        <w:rPr>
          <w:rFonts w:ascii="Palatino Linotype" w:hAnsi="Palatino Linotype"/>
          <w:b/>
          <w:bCs/>
          <w:sz w:val="20"/>
          <w:szCs w:val="20"/>
          <w:lang w:val="en-US"/>
        </w:rPr>
        <w:lastRenderedPageBreak/>
        <w:t>Table S</w:t>
      </w:r>
      <w:r w:rsidR="00681B3D" w:rsidRPr="00BF396F">
        <w:rPr>
          <w:rFonts w:ascii="Palatino Linotype" w:hAnsi="Palatino Linotype"/>
          <w:b/>
          <w:bCs/>
          <w:sz w:val="20"/>
          <w:szCs w:val="20"/>
          <w:lang w:val="en-US"/>
        </w:rPr>
        <w:t>3</w:t>
      </w:r>
      <w:r w:rsidRPr="00BF396F">
        <w:rPr>
          <w:rFonts w:ascii="Palatino Linotype" w:hAnsi="Palatino Linotype"/>
          <w:sz w:val="20"/>
          <w:szCs w:val="20"/>
          <w:lang w:val="en-US"/>
        </w:rPr>
        <w:t xml:space="preserve">. Somatic mutations detected </w:t>
      </w:r>
      <w:r w:rsidR="00563642" w:rsidRPr="00BF396F">
        <w:rPr>
          <w:rFonts w:ascii="Palatino Linotype" w:hAnsi="Palatino Linotype"/>
          <w:sz w:val="20"/>
          <w:szCs w:val="20"/>
          <w:lang w:val="en-US"/>
        </w:rPr>
        <w:t>by NGS</w:t>
      </w:r>
      <w:r w:rsidRPr="00BF396F">
        <w:rPr>
          <w:rFonts w:ascii="Palatino Linotype" w:hAnsi="Palatino Linotype"/>
          <w:sz w:val="20"/>
          <w:szCs w:val="20"/>
          <w:lang w:val="en-US"/>
        </w:rPr>
        <w:t>.</w:t>
      </w:r>
    </w:p>
    <w:tbl>
      <w:tblPr>
        <w:tblStyle w:val="Tablanormal2"/>
        <w:tblpPr w:leftFromText="141" w:rightFromText="141" w:vertAnchor="text" w:horzAnchor="margin" w:tblpY="177"/>
        <w:tblW w:w="8145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17"/>
        <w:gridCol w:w="817"/>
        <w:gridCol w:w="2001"/>
        <w:gridCol w:w="1256"/>
        <w:gridCol w:w="1568"/>
        <w:gridCol w:w="1686"/>
      </w:tblGrid>
      <w:tr w:rsidR="00674878" w:rsidRPr="00BF396F" w14:paraId="4F834591" w14:textId="77777777" w:rsidTr="00674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338F9" w14:textId="77777777" w:rsidR="00674878" w:rsidRPr="00BF396F" w:rsidRDefault="00674878" w:rsidP="00674878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D7C86" w14:textId="77777777" w:rsidR="00674878" w:rsidRPr="00BF396F" w:rsidRDefault="00674878" w:rsidP="00674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F193E" w14:textId="77777777" w:rsidR="00674878" w:rsidRPr="000950C3" w:rsidRDefault="00674878" w:rsidP="00674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81CF8" w14:textId="77777777" w:rsidR="00674878" w:rsidRPr="00BF396F" w:rsidRDefault="00674878" w:rsidP="00674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SNP effec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C0778" w14:textId="5FE40AC1" w:rsidR="00674878" w:rsidRPr="0058491D" w:rsidRDefault="00674878" w:rsidP="00674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>AF</w:t>
            </w:r>
            <w:r w:rsidR="0058491D"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%)</w:t>
            </w:r>
            <w:r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in </w:t>
            </w:r>
            <w:proofErr w:type="spellStart"/>
            <w:r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77B55" w14:textId="4B65FDCB" w:rsidR="00674878" w:rsidRPr="0058491D" w:rsidRDefault="00674878" w:rsidP="00674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>AF</w:t>
            </w:r>
            <w:r w:rsidR="0058491D"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%)</w:t>
            </w:r>
            <w:r w:rsidRPr="0058491D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in plasma</w:t>
            </w:r>
          </w:p>
        </w:tc>
      </w:tr>
      <w:tr w:rsidR="00674878" w:rsidRPr="00BF396F" w14:paraId="23CF17C0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0B5C5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  <w:p w14:paraId="6E1A4E8F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  <w:p w14:paraId="0244B7DE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BF396F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E7320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3644C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FGFR1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c.1119G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BA800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8F386" w14:textId="22785F2D" w:rsidR="00674878" w:rsidRPr="0058491D" w:rsidRDefault="0058491D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32856" w14:textId="7977F9FC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5914</w:t>
            </w:r>
          </w:p>
        </w:tc>
      </w:tr>
      <w:tr w:rsidR="00674878" w:rsidRPr="00BF396F" w14:paraId="43B6A8A7" w14:textId="77777777" w:rsidTr="00674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EF68B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50B83" w14:textId="77777777" w:rsidR="00674878" w:rsidRPr="00BF396F" w:rsidRDefault="00674878" w:rsidP="0067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77257" w14:textId="77777777" w:rsidR="00674878" w:rsidRPr="000950C3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TP53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c.723del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A2D9A" w14:textId="77777777" w:rsidR="00674878" w:rsidRPr="00BF396F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Frameshif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4370C" w14:textId="43DACE3C" w:rsidR="00674878" w:rsidRPr="0058491D" w:rsidRDefault="0058491D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0B9D9" w14:textId="3BF5EAAE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7113</w:t>
            </w:r>
          </w:p>
        </w:tc>
      </w:tr>
      <w:tr w:rsidR="00674878" w:rsidRPr="00BF396F" w14:paraId="3AA180FC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0DAF2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C4C4E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36BC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RAD51C c.725A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8A171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6290A" w14:textId="6D6378D0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15F4B" w14:textId="6BAD1041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8349</w:t>
            </w:r>
          </w:p>
        </w:tc>
      </w:tr>
      <w:tr w:rsidR="00674878" w:rsidRPr="00BF396F" w14:paraId="5F3B51F8" w14:textId="77777777" w:rsidTr="00674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E1AFD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E34C6" w14:textId="77777777" w:rsidR="00674878" w:rsidRPr="00BF396F" w:rsidRDefault="00674878" w:rsidP="0067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B7A1A" w14:textId="77777777" w:rsidR="00674878" w:rsidRPr="000950C3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MYC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c.482C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8200C" w14:textId="77777777" w:rsidR="00674878" w:rsidRPr="00BF396F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235B6" w14:textId="5503B08A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380A7" w14:textId="219D5CA3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205</w:t>
            </w:r>
          </w:p>
        </w:tc>
      </w:tr>
      <w:tr w:rsidR="00674878" w:rsidRPr="00BF396F" w14:paraId="2586A971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485FE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50E27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CE6CE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NOTCH1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c.6208C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F4853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669AC" w14:textId="0782D81A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0DD4D" w14:textId="290E1ED0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68</w:t>
            </w:r>
          </w:p>
        </w:tc>
      </w:tr>
      <w:tr w:rsidR="00674878" w:rsidRPr="00BF396F" w14:paraId="7E62F6DF" w14:textId="77777777" w:rsidTr="00674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1F1F0E" w14:textId="77777777" w:rsidR="00674878" w:rsidRDefault="00674878" w:rsidP="00674878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  <w:p w14:paraId="56F72F1B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  <w:p w14:paraId="63D70289" w14:textId="77777777" w:rsidR="00674878" w:rsidRDefault="00674878" w:rsidP="00674878">
            <w:pPr>
              <w:jc w:val="center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Plasma</w:t>
            </w:r>
          </w:p>
          <w:p w14:paraId="4A8938E8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8EEC8" w14:textId="77777777" w:rsidR="00674878" w:rsidRPr="00D52804" w:rsidRDefault="00674878" w:rsidP="0067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highlight w:val="red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2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D219C" w14:textId="77777777" w:rsidR="00674878" w:rsidRPr="000950C3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TP53 c.485T&gt;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F24EF" w14:textId="77777777" w:rsidR="00674878" w:rsidRPr="00D52804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highlight w:val="red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88E56" w14:textId="778CFC5B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8673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944D9" w14:textId="220758CA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</w:t>
            </w:r>
          </w:p>
        </w:tc>
      </w:tr>
      <w:tr w:rsidR="00674878" w:rsidRPr="00BF396F" w14:paraId="37BE6B52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35A5B224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FD37D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13607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BRAF c.1208del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29FA9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Frameshif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3C634" w14:textId="18E06F1A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126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76805" w14:textId="6AC58A7A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</w:t>
            </w:r>
          </w:p>
        </w:tc>
      </w:tr>
      <w:tr w:rsidR="00674878" w:rsidRPr="00BF396F" w14:paraId="3B972B45" w14:textId="77777777" w:rsidTr="00674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1F280B06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B9DAD" w14:textId="77777777" w:rsidR="00674878" w:rsidRPr="00BF396F" w:rsidRDefault="00674878" w:rsidP="0067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CCE0A" w14:textId="77777777" w:rsidR="00674878" w:rsidRPr="000950C3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CHEK2 c.478A&gt;G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92774" w14:textId="77777777" w:rsidR="00674878" w:rsidRPr="00BF396F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B7477" w14:textId="2829836A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0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FE593" w14:textId="79B8792C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</w:t>
            </w:r>
          </w:p>
        </w:tc>
      </w:tr>
      <w:tr w:rsidR="00674878" w:rsidRPr="00BF396F" w14:paraId="52810AD5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3163BB14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CACE8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2146D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EP300 c.6970delG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672C3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Frameshif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D8287" w14:textId="57EC00AB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9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526DE" w14:textId="7A613A22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</w:t>
            </w:r>
          </w:p>
        </w:tc>
      </w:tr>
      <w:tr w:rsidR="00674878" w:rsidRPr="00BF396F" w14:paraId="6ACAB8AA" w14:textId="77777777" w:rsidTr="0067487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3B8974B5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F09BD" w14:textId="77777777" w:rsidR="00674878" w:rsidRPr="000950C3" w:rsidRDefault="00674878" w:rsidP="0067487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5642A" w14:textId="77777777" w:rsidR="00674878" w:rsidRPr="000950C3" w:rsidRDefault="00674878" w:rsidP="0067487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  <w:t>TET2 c.2218C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06431" w14:textId="77777777" w:rsidR="00674878" w:rsidRPr="000950C3" w:rsidRDefault="00674878" w:rsidP="0067487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0950C3">
              <w:rPr>
                <w:rFonts w:ascii="Palatino Linotype" w:hAnsi="Palatino Linotype"/>
                <w:sz w:val="16"/>
                <w:szCs w:val="16"/>
                <w:lang w:val="en-GB"/>
              </w:rPr>
              <w:t>Stop-gained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089D5" w14:textId="78058970" w:rsidR="00674878" w:rsidRPr="0058491D" w:rsidRDefault="00674878" w:rsidP="0067487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923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4AF02" w14:textId="48ACD39C" w:rsidR="00674878" w:rsidRPr="0058491D" w:rsidRDefault="00674878" w:rsidP="0067487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</w:t>
            </w:r>
          </w:p>
        </w:tc>
      </w:tr>
      <w:tr w:rsidR="00674878" w:rsidRPr="00BF396F" w14:paraId="4352C5FE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1B42E5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Tumor</w:t>
            </w:r>
            <w:proofErr w:type="spellEnd"/>
            <w: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 xml:space="preserve"> and Plasma 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2562E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3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120D0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  <w:t>DNMT3A c.1010 C&gt;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4C061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Missense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50389" w14:textId="5C7203E6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6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55E62" w14:textId="5B8B7386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28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674878" w:rsidRPr="00BF396F" w14:paraId="1DD04C80" w14:textId="77777777" w:rsidTr="00674878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59828CCB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03AB1" w14:textId="77777777" w:rsidR="00674878" w:rsidRPr="00BF396F" w:rsidRDefault="00674878" w:rsidP="00674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83DD8" w14:textId="77777777" w:rsidR="00674878" w:rsidRPr="000950C3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  <w:t>TP53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  <w:t>c.339del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93B05" w14:textId="77777777" w:rsidR="00674878" w:rsidRPr="00BF396F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Frameshif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A15D5" w14:textId="17F15116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56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473EE" w14:textId="4DA8B3F2" w:rsidR="00674878" w:rsidRPr="0058491D" w:rsidRDefault="00674878" w:rsidP="00674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3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74878" w:rsidRPr="00BF396F" w14:paraId="3FC3AC3C" w14:textId="77777777" w:rsidTr="00674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139893" w14:textId="77777777" w:rsidR="00674878" w:rsidRPr="00BF396F" w:rsidRDefault="00674878" w:rsidP="00674878">
            <w:pPr>
              <w:jc w:val="center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12396" w14:textId="77777777" w:rsidR="00674878" w:rsidRPr="00BF396F" w:rsidRDefault="00674878" w:rsidP="00674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EDF5A" w14:textId="77777777" w:rsidR="00674878" w:rsidRPr="000950C3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 w:themeColor="text1"/>
                <w:sz w:val="16"/>
                <w:szCs w:val="16"/>
              </w:rPr>
            </w:pP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  <w:t>EP300</w:t>
            </w:r>
            <w:r w:rsidRPr="000950C3">
              <w:rPr>
                <w:rFonts w:ascii="Palatino Linotype" w:hAnsi="Palatino Linotype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950C3">
              <w:rPr>
                <w:rFonts w:ascii="Palatino Linotype" w:hAnsi="Palatino Linotype" w:cs="Calibri"/>
                <w:color w:val="000000" w:themeColor="text1"/>
                <w:sz w:val="16"/>
                <w:szCs w:val="16"/>
                <w:lang w:val="en-GB"/>
              </w:rPr>
              <w:t>c.4241A&gt;G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B3976" w14:textId="77777777" w:rsidR="00674878" w:rsidRPr="00BF396F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BF396F">
              <w:rPr>
                <w:rFonts w:ascii="Palatino Linotype" w:hAnsi="Palatino Linotype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865CB" w14:textId="4231B313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32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5F562" w14:textId="7AE4F3AC" w:rsidR="00674878" w:rsidRPr="0058491D" w:rsidRDefault="00674878" w:rsidP="00674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1</w:t>
            </w:r>
            <w:r w:rsidR="0058491D"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.</w:t>
            </w:r>
            <w:r w:rsidRPr="0058491D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</w:tr>
    </w:tbl>
    <w:p w14:paraId="4F8922FE" w14:textId="5B104263" w:rsidR="00A42863" w:rsidRPr="00563642" w:rsidRDefault="00A42863"/>
    <w:p w14:paraId="19CFC12F" w14:textId="5232ED28" w:rsidR="00A42863" w:rsidRPr="00563642" w:rsidRDefault="00A42863"/>
    <w:p w14:paraId="06C10382" w14:textId="35B03BE3" w:rsidR="00A42863" w:rsidRPr="00563642" w:rsidRDefault="00A42863"/>
    <w:p w14:paraId="44F64D01" w14:textId="37F4FB87" w:rsidR="00A42863" w:rsidRPr="00563642" w:rsidRDefault="00A42863"/>
    <w:p w14:paraId="4C622D8E" w14:textId="6D7A6D4F" w:rsidR="00A42863" w:rsidRPr="00A42863" w:rsidRDefault="00A42863"/>
    <w:p w14:paraId="0CC06FE8" w14:textId="4D91C2AA" w:rsidR="00A42863" w:rsidRPr="00A42863" w:rsidRDefault="00A42863"/>
    <w:p w14:paraId="6BE5D41D" w14:textId="6B074D00" w:rsidR="00A42863" w:rsidRPr="00A42863" w:rsidRDefault="00A42863"/>
    <w:p w14:paraId="583782AB" w14:textId="5C8C7635" w:rsidR="00A42863" w:rsidRDefault="00A42863">
      <w:pPr>
        <w:rPr>
          <w:lang w:val="en-US"/>
        </w:rPr>
      </w:pPr>
    </w:p>
    <w:p w14:paraId="13908174" w14:textId="5A82FE5E" w:rsidR="00BF396F" w:rsidRDefault="00BF396F">
      <w:pPr>
        <w:rPr>
          <w:lang w:val="en-US"/>
        </w:rPr>
      </w:pPr>
    </w:p>
    <w:p w14:paraId="6E654E90" w14:textId="3F83D22A" w:rsidR="000950C3" w:rsidRDefault="000950C3">
      <w:pPr>
        <w:rPr>
          <w:lang w:val="en-US"/>
        </w:rPr>
      </w:pPr>
    </w:p>
    <w:p w14:paraId="3F2265CE" w14:textId="25A873CB" w:rsidR="000950C3" w:rsidRDefault="000950C3">
      <w:pPr>
        <w:rPr>
          <w:lang w:val="en-US"/>
        </w:rPr>
      </w:pPr>
    </w:p>
    <w:p w14:paraId="4A6EF20F" w14:textId="1D4915F3" w:rsidR="000950C3" w:rsidRDefault="000950C3">
      <w:pPr>
        <w:rPr>
          <w:lang w:val="en-US"/>
        </w:rPr>
      </w:pPr>
    </w:p>
    <w:p w14:paraId="17DBBF5B" w14:textId="6448C2C0" w:rsidR="000950C3" w:rsidRDefault="000950C3">
      <w:pPr>
        <w:rPr>
          <w:lang w:val="en-US"/>
        </w:rPr>
      </w:pPr>
    </w:p>
    <w:p w14:paraId="56641E89" w14:textId="59F43EFE" w:rsidR="000950C3" w:rsidRDefault="000950C3">
      <w:pPr>
        <w:rPr>
          <w:lang w:val="en-US"/>
        </w:rPr>
      </w:pPr>
    </w:p>
    <w:p w14:paraId="0A216C38" w14:textId="3F4160EF" w:rsidR="000950C3" w:rsidRDefault="000950C3">
      <w:pPr>
        <w:rPr>
          <w:lang w:val="en-US"/>
        </w:rPr>
      </w:pPr>
    </w:p>
    <w:p w14:paraId="4A307A54" w14:textId="40D1C99F" w:rsidR="000950C3" w:rsidRDefault="000950C3">
      <w:pPr>
        <w:rPr>
          <w:lang w:val="en-US"/>
        </w:rPr>
      </w:pPr>
    </w:p>
    <w:p w14:paraId="4B30C22F" w14:textId="289674B8" w:rsidR="000950C3" w:rsidRDefault="000950C3">
      <w:pPr>
        <w:rPr>
          <w:lang w:val="en-US"/>
        </w:rPr>
      </w:pPr>
    </w:p>
    <w:p w14:paraId="2F08830C" w14:textId="749832C8" w:rsidR="000950C3" w:rsidRDefault="000950C3">
      <w:pPr>
        <w:rPr>
          <w:lang w:val="en-US"/>
        </w:rPr>
      </w:pPr>
    </w:p>
    <w:p w14:paraId="0DE1112E" w14:textId="0E5CC231" w:rsidR="000950C3" w:rsidRDefault="000950C3">
      <w:pPr>
        <w:rPr>
          <w:lang w:val="en-US"/>
        </w:rPr>
      </w:pPr>
    </w:p>
    <w:p w14:paraId="17929949" w14:textId="6E0F43EF" w:rsidR="000950C3" w:rsidRDefault="000950C3">
      <w:pPr>
        <w:rPr>
          <w:lang w:val="en-US"/>
        </w:rPr>
      </w:pPr>
    </w:p>
    <w:p w14:paraId="5AAE0D6D" w14:textId="6245F420" w:rsidR="000950C3" w:rsidRDefault="000950C3">
      <w:pPr>
        <w:rPr>
          <w:lang w:val="en-US"/>
        </w:rPr>
      </w:pPr>
    </w:p>
    <w:p w14:paraId="30B34E30" w14:textId="69CB43C1" w:rsidR="000950C3" w:rsidRDefault="000950C3">
      <w:pPr>
        <w:rPr>
          <w:lang w:val="en-US"/>
        </w:rPr>
      </w:pPr>
    </w:p>
    <w:p w14:paraId="35F3256C" w14:textId="77777777" w:rsidR="000950C3" w:rsidRPr="00125150" w:rsidRDefault="000950C3">
      <w:pPr>
        <w:rPr>
          <w:lang w:val="en-US"/>
        </w:rPr>
      </w:pPr>
    </w:p>
    <w:p w14:paraId="3226EA8C" w14:textId="7AF0C2DD" w:rsidR="001C1989" w:rsidRPr="00BF396F" w:rsidRDefault="007B34E1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6BC667" wp14:editId="31B67B33">
                <wp:simplePos x="0" y="0"/>
                <wp:positionH relativeFrom="column">
                  <wp:posOffset>-1252991</wp:posOffset>
                </wp:positionH>
                <wp:positionV relativeFrom="paragraph">
                  <wp:posOffset>283949</wp:posOffset>
                </wp:positionV>
                <wp:extent cx="119922" cy="3732551"/>
                <wp:effectExtent l="0" t="0" r="7620" b="1397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922" cy="373255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8BEC69" id="Rectángulo 1" o:spid="_x0000_s1026" style="position:absolute;margin-left:-98.65pt;margin-top:22.35pt;width:9.45pt;height:29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" fillcolor="#4472c4 [3204]" strokecolor="#1f3763 [1604]" strokeweight="1pt"/>
            </w:pict>
          </mc:Fallback>
        </mc:AlternateContent>
      </w:r>
      <w:r w:rsidR="00646EC1" w:rsidRPr="00BF396F">
        <w:rPr>
          <w:rFonts w:ascii="Palatino Linotype" w:hAnsi="Palatino Linotype"/>
          <w:b/>
          <w:bCs/>
          <w:sz w:val="20"/>
          <w:szCs w:val="20"/>
          <w:lang w:val="en-US"/>
        </w:rPr>
        <w:t xml:space="preserve">Table </w:t>
      </w:r>
      <w:r w:rsidR="00ED794B" w:rsidRPr="00BF396F">
        <w:rPr>
          <w:rFonts w:ascii="Palatino Linotype" w:hAnsi="Palatino Linotype"/>
          <w:b/>
          <w:bCs/>
          <w:sz w:val="20"/>
          <w:szCs w:val="20"/>
          <w:lang w:val="en-US"/>
        </w:rPr>
        <w:t>S</w:t>
      </w:r>
      <w:r w:rsidR="00681B3D" w:rsidRPr="00BF396F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r w:rsidR="00646EC1" w:rsidRPr="00BF396F">
        <w:rPr>
          <w:rFonts w:ascii="Palatino Linotype" w:hAnsi="Palatino Linotype"/>
          <w:sz w:val="20"/>
          <w:szCs w:val="20"/>
          <w:lang w:val="en-US"/>
        </w:rPr>
        <w:t xml:space="preserve">. Absolute and relative quantification of </w:t>
      </w:r>
      <w:r w:rsidR="00563642" w:rsidRPr="00BF396F">
        <w:rPr>
          <w:rFonts w:ascii="Palatino Linotype" w:hAnsi="Palatino Linotype"/>
          <w:sz w:val="20"/>
          <w:szCs w:val="20"/>
          <w:lang w:val="en-US"/>
        </w:rPr>
        <w:t>mutant</w:t>
      </w:r>
      <w:r w:rsidR="00646EC1" w:rsidRPr="00BF396F">
        <w:rPr>
          <w:rFonts w:ascii="Palatino Linotype" w:hAnsi="Palatino Linotype"/>
          <w:sz w:val="20"/>
          <w:szCs w:val="20"/>
          <w:lang w:val="en-US"/>
        </w:rPr>
        <w:t xml:space="preserve"> and</w:t>
      </w:r>
      <w:r w:rsidR="00563642" w:rsidRPr="00BF396F">
        <w:rPr>
          <w:rFonts w:ascii="Palatino Linotype" w:hAnsi="Palatino Linotype"/>
          <w:sz w:val="20"/>
          <w:szCs w:val="20"/>
          <w:lang w:val="en-US"/>
        </w:rPr>
        <w:t xml:space="preserve"> wild-type</w:t>
      </w:r>
      <w:r w:rsidR="00646EC1" w:rsidRPr="00BF396F">
        <w:rPr>
          <w:rFonts w:ascii="Palatino Linotype" w:hAnsi="Palatino Linotype"/>
          <w:sz w:val="20"/>
          <w:szCs w:val="20"/>
          <w:lang w:val="en-US"/>
        </w:rPr>
        <w:t xml:space="preserve"> DNA in tumor, plasma</w:t>
      </w:r>
      <w:r w:rsidR="00CA696B">
        <w:rPr>
          <w:rFonts w:ascii="Palatino Linotype" w:hAnsi="Palatino Linotype"/>
          <w:sz w:val="20"/>
          <w:szCs w:val="20"/>
          <w:lang w:val="en-US"/>
        </w:rPr>
        <w:t>,</w:t>
      </w:r>
      <w:r w:rsidR="00646EC1" w:rsidRPr="00BF396F">
        <w:rPr>
          <w:rFonts w:ascii="Palatino Linotype" w:hAnsi="Palatino Linotype"/>
          <w:sz w:val="20"/>
          <w:szCs w:val="20"/>
          <w:lang w:val="en-US"/>
        </w:rPr>
        <w:t xml:space="preserve"> and saliva samples</w:t>
      </w:r>
      <w:r w:rsidR="00563642" w:rsidRPr="00BF396F">
        <w:rPr>
          <w:rFonts w:ascii="Palatino Linotype" w:hAnsi="Palatino Linotype"/>
          <w:sz w:val="20"/>
          <w:szCs w:val="20"/>
          <w:lang w:val="en-US"/>
        </w:rPr>
        <w:t xml:space="preserve"> by </w:t>
      </w:r>
      <w:proofErr w:type="spellStart"/>
      <w:r w:rsidR="00563642" w:rsidRPr="00BF396F">
        <w:rPr>
          <w:rFonts w:ascii="Palatino Linotype" w:hAnsi="Palatino Linotype"/>
          <w:sz w:val="20"/>
          <w:szCs w:val="20"/>
          <w:lang w:val="en-US"/>
        </w:rPr>
        <w:t>ddPCR</w:t>
      </w:r>
      <w:proofErr w:type="spellEnd"/>
      <w:r w:rsidR="00563642" w:rsidRPr="00BF396F">
        <w:rPr>
          <w:rFonts w:ascii="Palatino Linotype" w:hAnsi="Palatino Linotype"/>
          <w:sz w:val="20"/>
          <w:szCs w:val="20"/>
          <w:lang w:val="en-US"/>
        </w:rPr>
        <w:t>.</w:t>
      </w:r>
    </w:p>
    <w:tbl>
      <w:tblPr>
        <w:tblStyle w:val="Tablanormal2"/>
        <w:tblpPr w:leftFromText="141" w:rightFromText="141" w:vertAnchor="text" w:horzAnchor="margin" w:tblpXSpec="center" w:tblpY="209"/>
        <w:tblW w:w="973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1080"/>
        <w:gridCol w:w="1080"/>
        <w:gridCol w:w="1199"/>
        <w:gridCol w:w="1080"/>
        <w:gridCol w:w="1080"/>
        <w:gridCol w:w="1132"/>
        <w:gridCol w:w="1035"/>
      </w:tblGrid>
      <w:tr w:rsidR="00ED794B" w:rsidRPr="000B2869" w14:paraId="42A172E8" w14:textId="77777777" w:rsidTr="000B2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3C45AC" w14:textId="77777777" w:rsidR="00ED794B" w:rsidRPr="000B2869" w:rsidRDefault="00ED794B" w:rsidP="00ED79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3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49BA64" w14:textId="3E2A1BFE" w:rsidR="00ED794B" w:rsidRPr="000B2869" w:rsidRDefault="00ED794B" w:rsidP="00ED7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Plasma M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32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805F2C" w14:textId="154DB428" w:rsidR="00ED794B" w:rsidRPr="000B2869" w:rsidRDefault="00ED794B" w:rsidP="00ED7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Plasma W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D01AD0" w14:textId="52EC8480" w:rsidR="00ED794B" w:rsidRPr="000B2869" w:rsidRDefault="00ED794B" w:rsidP="00ED7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gram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FAmut(</w:t>
            </w:r>
            <w:proofErr w:type="gram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%)</w:t>
            </w:r>
          </w:p>
        </w:tc>
      </w:tr>
      <w:tr w:rsidR="007B34E1" w:rsidRPr="000B2869" w14:paraId="3A4A4756" w14:textId="77777777" w:rsidTr="000B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vMerge/>
            <w:tcBorders>
              <w:top w:val="single" w:sz="4" w:space="0" w:color="auto"/>
            </w:tcBorders>
          </w:tcPr>
          <w:p w14:paraId="46C203D9" w14:textId="77777777" w:rsidR="00ED794B" w:rsidRPr="000B2869" w:rsidRDefault="00ED794B" w:rsidP="00ED79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C1A864F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9F3C72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7DEC0A6" w14:textId="4E86A719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Plasma (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pias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/</w:t>
            </w:r>
            <w:r w:rsidR="00AD2689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9174F8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41580A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FDB3A8B" w14:textId="1EC55A1A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Plasma (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pias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/</w:t>
            </w:r>
            <w:r w:rsidR="00AD2689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m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)</w:t>
            </w:r>
          </w:p>
        </w:tc>
        <w:tc>
          <w:tcPr>
            <w:tcW w:w="1035" w:type="dxa"/>
            <w:vMerge/>
            <w:tcBorders>
              <w:top w:val="single" w:sz="4" w:space="0" w:color="auto"/>
            </w:tcBorders>
          </w:tcPr>
          <w:p w14:paraId="5861C834" w14:textId="77777777" w:rsidR="00ED794B" w:rsidRPr="000B2869" w:rsidRDefault="00ED794B" w:rsidP="00ED7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7B34E1" w:rsidRPr="000B2869" w14:paraId="276C51C2" w14:textId="77777777" w:rsidTr="000B286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52FCBD9D" w14:textId="77777777" w:rsidR="00060673" w:rsidRPr="000B2869" w:rsidRDefault="00ED794B" w:rsidP="00ED794B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3 </w:t>
            </w:r>
          </w:p>
          <w:p w14:paraId="4E9F7CEB" w14:textId="0B0AB8B3" w:rsidR="00ED794B" w:rsidRPr="000B2869" w:rsidRDefault="00ED794B" w:rsidP="00ED79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(NOTCH1</w:t>
            </w:r>
            <w:r w:rsidR="00A42863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c.6208</w:t>
            </w:r>
            <w:r w:rsidR="007B34E1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</w:t>
            </w:r>
            <w:r w:rsidR="00A42863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&gt;T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</w:tcPr>
          <w:p w14:paraId="57881292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080" w:type="dxa"/>
          </w:tcPr>
          <w:p w14:paraId="1A3D44A8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98" w:type="dxa"/>
          </w:tcPr>
          <w:p w14:paraId="3B7F9DCC" w14:textId="69FC681E" w:rsidR="00ED794B" w:rsidRPr="000B2869" w:rsidRDefault="004C0636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2.73</w:t>
            </w:r>
          </w:p>
        </w:tc>
        <w:tc>
          <w:tcPr>
            <w:tcW w:w="1080" w:type="dxa"/>
          </w:tcPr>
          <w:p w14:paraId="29D580DD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1080" w:type="dxa"/>
          </w:tcPr>
          <w:p w14:paraId="7EBD6B62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1131" w:type="dxa"/>
          </w:tcPr>
          <w:p w14:paraId="43CD8B48" w14:textId="0ABA2A14" w:rsidR="00ED794B" w:rsidRPr="000B2869" w:rsidRDefault="00AD2689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54.83</w:t>
            </w:r>
          </w:p>
        </w:tc>
        <w:tc>
          <w:tcPr>
            <w:tcW w:w="1035" w:type="dxa"/>
          </w:tcPr>
          <w:p w14:paraId="3F652C96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7B34E1" w:rsidRPr="000B2869" w14:paraId="27DF864C" w14:textId="77777777" w:rsidTr="000B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bottom w:val="single" w:sz="4" w:space="0" w:color="auto"/>
            </w:tcBorders>
          </w:tcPr>
          <w:p w14:paraId="5073A922" w14:textId="77777777" w:rsidR="007B34E1" w:rsidRPr="000B2869" w:rsidRDefault="00ED794B" w:rsidP="00ED794B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6 </w:t>
            </w:r>
          </w:p>
          <w:p w14:paraId="01893C19" w14:textId="141E6021" w:rsidR="00ED794B" w:rsidRPr="000B2869" w:rsidRDefault="00ED794B" w:rsidP="00ED79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(EP300</w:t>
            </w:r>
            <w:r w:rsidR="00A42863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c.4241A&gt;G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D33C8A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C6291E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0F241E9C" w14:textId="50534AE0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B6F310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97B1B3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4.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688EC15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74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DD5A31E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.72</w:t>
            </w:r>
          </w:p>
        </w:tc>
      </w:tr>
      <w:tr w:rsidR="007B34E1" w:rsidRPr="000B2869" w14:paraId="5AAFB7ED" w14:textId="77777777" w:rsidTr="000B286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6FE7ADF4" w14:textId="77777777" w:rsidR="007B34E1" w:rsidRPr="000B2869" w:rsidRDefault="00ED794B" w:rsidP="00ED794B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2 </w:t>
            </w:r>
          </w:p>
          <w:p w14:paraId="452FE7A1" w14:textId="755F9BC4" w:rsidR="00ED794B" w:rsidRPr="000B2869" w:rsidRDefault="00ED794B" w:rsidP="00ED794B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(TP53 c.485T&gt;A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9D5D30B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0E38BD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BA3B281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03E4D8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41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6EEE2F" w14:textId="77777777" w:rsidR="00ED794B" w:rsidRPr="009D17C5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8.09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CB4785D" w14:textId="77777777" w:rsidR="00ED794B" w:rsidRPr="009D17C5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80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27A58DB" w14:textId="68D8AB3A" w:rsidR="00ED794B" w:rsidRPr="009D17C5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</w:t>
            </w:r>
            <w:r w:rsidR="00AD2689"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</w:t>
            </w:r>
            <w:r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</w:t>
            </w:r>
            <w:r w:rsidR="00AD2689" w:rsidRPr="009D17C5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25CEA1B9" w14:textId="77777777" w:rsidR="000B2869" w:rsidRDefault="000B2869">
      <w:pPr>
        <w:rPr>
          <w:lang w:val="en-US"/>
        </w:rPr>
      </w:pPr>
    </w:p>
    <w:tbl>
      <w:tblPr>
        <w:tblStyle w:val="Tablanormal2"/>
        <w:tblpPr w:leftFromText="141" w:rightFromText="141" w:vertAnchor="text" w:horzAnchor="margin" w:tblpXSpec="center" w:tblpY="154"/>
        <w:tblW w:w="97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654"/>
        <w:gridCol w:w="1485"/>
        <w:gridCol w:w="1783"/>
        <w:gridCol w:w="1105"/>
        <w:gridCol w:w="1057"/>
      </w:tblGrid>
      <w:tr w:rsidR="007B34E1" w:rsidRPr="000B2869" w14:paraId="52588313" w14:textId="77777777" w:rsidTr="000B2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1C4199" w14:textId="2963012D" w:rsidR="007B34E1" w:rsidRPr="000B2869" w:rsidRDefault="007B34E1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D5330" w14:textId="69E1780A" w:rsidR="007B34E1" w:rsidRPr="000B2869" w:rsidRDefault="007B34E1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Tumor M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D32A8" w14:textId="5690122D" w:rsidR="007B34E1" w:rsidRPr="000B2869" w:rsidRDefault="007B34E1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Tumor W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BCCFED2" w14:textId="77777777" w:rsidR="007B34E1" w:rsidRPr="000B2869" w:rsidRDefault="007B34E1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gram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FAmut(</w:t>
            </w:r>
            <w:proofErr w:type="gram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%)</w:t>
            </w:r>
          </w:p>
        </w:tc>
      </w:tr>
      <w:tr w:rsidR="007B34E1" w:rsidRPr="000B2869" w14:paraId="2A0E239B" w14:textId="77777777" w:rsidTr="000B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A94001" w14:textId="77777777" w:rsidR="007B34E1" w:rsidRPr="000B2869" w:rsidRDefault="007B34E1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0092083" w14:textId="50510BF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930F344" w14:textId="0B2D544C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5F161F3" w14:textId="784A5072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847A4A1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F83B044" w14:textId="4A6C106F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</w:tr>
      <w:tr w:rsidR="007B34E1" w:rsidRPr="000B2869" w14:paraId="1E45B9CA" w14:textId="77777777" w:rsidTr="000B286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single" w:sz="4" w:space="0" w:color="auto"/>
            </w:tcBorders>
          </w:tcPr>
          <w:p w14:paraId="7B78B15E" w14:textId="77777777" w:rsidR="007B34E1" w:rsidRPr="000B2869" w:rsidRDefault="007B34E1" w:rsidP="007B34E1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3 </w:t>
            </w:r>
          </w:p>
          <w:p w14:paraId="60396EF7" w14:textId="048282CD" w:rsidR="007B34E1" w:rsidRPr="000B2869" w:rsidRDefault="007B34E1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(NOTCH1 </w:t>
            </w:r>
            <w:r w:rsidR="00AD2689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c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.62</w:t>
            </w:r>
            <w:r w:rsidR="00CE397C"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0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C&gt;T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662D179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680ADD54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.09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03D9DF92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80.5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862A7C6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3.18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BCB388F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7.7</w:t>
            </w:r>
          </w:p>
        </w:tc>
      </w:tr>
      <w:tr w:rsidR="007B34E1" w:rsidRPr="000B2869" w14:paraId="4664CEB7" w14:textId="77777777" w:rsidTr="000B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bottom w:val="single" w:sz="4" w:space="0" w:color="auto"/>
            </w:tcBorders>
          </w:tcPr>
          <w:p w14:paraId="73F54D2D" w14:textId="77777777" w:rsidR="007B34E1" w:rsidRPr="000B2869" w:rsidRDefault="007B34E1" w:rsidP="007B34E1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6 </w:t>
            </w:r>
          </w:p>
          <w:p w14:paraId="249EAC8A" w14:textId="1DE09804" w:rsidR="007B34E1" w:rsidRPr="000B2869" w:rsidRDefault="007B34E1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(EP300 c.4241A&gt;G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64DE0E7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9.9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24B9F5A8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27.18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D11EBB3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9.2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38BF850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62.9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BC1D713" w14:textId="77777777" w:rsidR="007B34E1" w:rsidRPr="000B2869" w:rsidRDefault="007B34E1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0.2</w:t>
            </w:r>
          </w:p>
        </w:tc>
      </w:tr>
      <w:tr w:rsidR="007B34E1" w:rsidRPr="000B2869" w14:paraId="06CE245E" w14:textId="77777777" w:rsidTr="000B2869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245B2204" w14:textId="77777777" w:rsidR="007B34E1" w:rsidRPr="000B2869" w:rsidRDefault="007B34E1" w:rsidP="007B34E1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B2869">
              <w:rPr>
                <w:rFonts w:ascii="Palatino Linotype" w:hAnsi="Palatino Linotype" w:cs="Times New Roman"/>
                <w:sz w:val="16"/>
                <w:szCs w:val="16"/>
              </w:rPr>
              <w:t>Patient</w:t>
            </w:r>
            <w:proofErr w:type="spellEnd"/>
            <w:r w:rsidRPr="000B2869">
              <w:rPr>
                <w:rFonts w:ascii="Palatino Linotype" w:hAnsi="Palatino Linotype" w:cs="Times New Roman"/>
                <w:sz w:val="16"/>
                <w:szCs w:val="16"/>
              </w:rPr>
              <w:t xml:space="preserve"> No.2 </w:t>
            </w:r>
          </w:p>
          <w:p w14:paraId="5734BDA2" w14:textId="780D3410" w:rsidR="007B34E1" w:rsidRPr="000B2869" w:rsidRDefault="007B34E1" w:rsidP="007B34E1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</w:rPr>
              <w:t>(TP53 c.723del</w:t>
            </w:r>
            <w:r w:rsidR="00AD2689" w:rsidRPr="000B2869">
              <w:rPr>
                <w:rFonts w:ascii="Palatino Linotype" w:hAnsi="Palatino Linotype" w:cs="Times New Roman"/>
                <w:sz w:val="16"/>
                <w:szCs w:val="16"/>
              </w:rPr>
              <w:t>A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D5BC2F3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452A89C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1.09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21B5BB0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8.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E9941CE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52.9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87E77FE" w14:textId="77777777" w:rsidR="007B34E1" w:rsidRPr="000B2869" w:rsidRDefault="007B34E1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37</w:t>
            </w:r>
          </w:p>
        </w:tc>
      </w:tr>
    </w:tbl>
    <w:p w14:paraId="21F82820" w14:textId="77777777" w:rsidR="001C1989" w:rsidRDefault="001C1989"/>
    <w:tbl>
      <w:tblPr>
        <w:tblStyle w:val="Tablanormal2"/>
        <w:tblpPr w:leftFromText="141" w:rightFromText="141" w:vertAnchor="text" w:horzAnchor="margin" w:tblpXSpec="center" w:tblpY="108"/>
        <w:tblW w:w="9739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103"/>
        <w:gridCol w:w="1103"/>
        <w:gridCol w:w="1157"/>
        <w:gridCol w:w="1103"/>
        <w:gridCol w:w="1103"/>
        <w:gridCol w:w="1157"/>
        <w:gridCol w:w="1084"/>
      </w:tblGrid>
      <w:tr w:rsidR="00ED794B" w:rsidRPr="000B2869" w14:paraId="5A54F4DB" w14:textId="77777777" w:rsidTr="000B2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 w:val="restart"/>
            <w:tcBorders>
              <w:bottom w:val="none" w:sz="0" w:space="0" w:color="auto"/>
            </w:tcBorders>
          </w:tcPr>
          <w:p w14:paraId="0458522C" w14:textId="77777777" w:rsidR="00ED794B" w:rsidRPr="000B2869" w:rsidRDefault="00ED794B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3363" w:type="dxa"/>
            <w:gridSpan w:val="3"/>
            <w:tcBorders>
              <w:bottom w:val="none" w:sz="0" w:space="0" w:color="auto"/>
            </w:tcBorders>
          </w:tcPr>
          <w:p w14:paraId="4B550ECB" w14:textId="536FE94D" w:rsidR="00ED794B" w:rsidRPr="000B2869" w:rsidRDefault="00ED794B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liva M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3363" w:type="dxa"/>
            <w:gridSpan w:val="3"/>
            <w:tcBorders>
              <w:bottom w:val="none" w:sz="0" w:space="0" w:color="auto"/>
            </w:tcBorders>
          </w:tcPr>
          <w:p w14:paraId="19254D0D" w14:textId="40B3DDCD" w:rsidR="00ED794B" w:rsidRPr="000B2869" w:rsidRDefault="00ED794B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Saliva WT</w:t>
            </w:r>
            <w:r w:rsid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-</w:t>
            </w: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DNA concentration</w:t>
            </w:r>
          </w:p>
        </w:tc>
        <w:tc>
          <w:tcPr>
            <w:tcW w:w="1084" w:type="dxa"/>
            <w:tcBorders>
              <w:bottom w:val="none" w:sz="0" w:space="0" w:color="auto"/>
            </w:tcBorders>
          </w:tcPr>
          <w:p w14:paraId="4709B441" w14:textId="77777777" w:rsidR="00ED794B" w:rsidRPr="000B2869" w:rsidRDefault="00ED794B" w:rsidP="007B34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proofErr w:type="gramStart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FAmut(</w:t>
            </w:r>
            <w:proofErr w:type="gramEnd"/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%)</w:t>
            </w:r>
          </w:p>
        </w:tc>
      </w:tr>
      <w:tr w:rsidR="000B2869" w:rsidRPr="000B2869" w14:paraId="2457B28F" w14:textId="77777777" w:rsidTr="000B2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vMerge/>
            <w:tcBorders>
              <w:bottom w:val="single" w:sz="4" w:space="0" w:color="auto"/>
            </w:tcBorders>
          </w:tcPr>
          <w:p w14:paraId="08426E32" w14:textId="77777777" w:rsidR="00ED794B" w:rsidRPr="000B2869" w:rsidRDefault="00ED794B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78A3892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CA93307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2173BEE" w14:textId="4C348501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Saliva (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copias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 w:rsidR="00AD2689"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L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062EFA0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Sample (copies/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4E8FC8FB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Sample 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corr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 xml:space="preserve"> (copies/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uL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7D1E28AF" w14:textId="15DF5002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Saliva (</w:t>
            </w:r>
            <w:proofErr w:type="spellStart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copias</w:t>
            </w:r>
            <w:proofErr w:type="spellEnd"/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 w:rsidR="00AD2689"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L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90BCA2C" w14:textId="77777777" w:rsidR="00ED794B" w:rsidRPr="000B2869" w:rsidRDefault="00ED794B" w:rsidP="007B3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2869" w:rsidRPr="000B2869" w14:paraId="380E12C6" w14:textId="77777777" w:rsidTr="000B286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bottom w:val="single" w:sz="4" w:space="0" w:color="auto"/>
            </w:tcBorders>
          </w:tcPr>
          <w:p w14:paraId="20D82576" w14:textId="77777777" w:rsidR="00060673" w:rsidRPr="000B2869" w:rsidRDefault="00ED794B" w:rsidP="007B34E1">
            <w:pPr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atient No.2 </w:t>
            </w:r>
          </w:p>
          <w:p w14:paraId="5369D0BE" w14:textId="45030B5F" w:rsidR="00ED794B" w:rsidRPr="000B2869" w:rsidRDefault="00ED794B" w:rsidP="007B34E1">
            <w:pPr>
              <w:rPr>
                <w:rFonts w:ascii="Palatino Linotype" w:hAnsi="Palatino Linotype" w:cs="Times New Roman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(TP53 c.485T&gt;A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D79FD17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BEF1CB1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F2C9B20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D47F8F5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261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4D26C324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237.2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3192AE5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23720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78F85D5" w14:textId="77777777" w:rsidR="00ED794B" w:rsidRPr="000B2869" w:rsidRDefault="00ED794B" w:rsidP="007B3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</w:pPr>
            <w:r w:rsidRPr="000B2869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</w:tr>
    </w:tbl>
    <w:p w14:paraId="12E7DF70" w14:textId="1269AFEA" w:rsidR="00BF396F" w:rsidRPr="00563642" w:rsidRDefault="00BF396F" w:rsidP="00983A84">
      <w:pPr>
        <w:rPr>
          <w:rFonts w:ascii="Palatino Linotype" w:hAnsi="Palatino Linotype"/>
          <w:sz w:val="18"/>
          <w:szCs w:val="18"/>
          <w:lang w:val="en-US"/>
        </w:rPr>
      </w:pPr>
      <w:r w:rsidRPr="00563642">
        <w:rPr>
          <w:rFonts w:ascii="Palatino Linotype" w:hAnsi="Palatino Linotype"/>
          <w:i/>
          <w:iCs/>
          <w:sz w:val="18"/>
          <w:szCs w:val="18"/>
          <w:lang w:val="en-US"/>
        </w:rPr>
        <w:t xml:space="preserve">Abbreviations: </w:t>
      </w:r>
      <w:r w:rsidRPr="00563642">
        <w:rPr>
          <w:rFonts w:ascii="Palatino Linotype" w:hAnsi="Palatino Linotype"/>
          <w:sz w:val="18"/>
          <w:szCs w:val="18"/>
          <w:lang w:val="en-US"/>
        </w:rPr>
        <w:t>M</w:t>
      </w:r>
      <w:r>
        <w:rPr>
          <w:rFonts w:ascii="Palatino Linotype" w:hAnsi="Palatino Linotype"/>
          <w:sz w:val="18"/>
          <w:szCs w:val="18"/>
          <w:lang w:val="en-US"/>
        </w:rPr>
        <w:t>T</w:t>
      </w:r>
      <w:r w:rsidR="000B2869">
        <w:rPr>
          <w:rFonts w:ascii="Palatino Linotype" w:hAnsi="Palatino Linotype"/>
          <w:sz w:val="18"/>
          <w:szCs w:val="18"/>
          <w:lang w:val="en-US"/>
        </w:rPr>
        <w:t>-</w:t>
      </w:r>
      <w:r>
        <w:rPr>
          <w:rFonts w:ascii="Palatino Linotype" w:hAnsi="Palatino Linotype"/>
          <w:sz w:val="18"/>
          <w:szCs w:val="18"/>
          <w:lang w:val="en-US"/>
        </w:rPr>
        <w:t>DNA</w:t>
      </w:r>
      <w:r w:rsidR="00CA696B">
        <w:rPr>
          <w:rFonts w:ascii="Palatino Linotype" w:hAnsi="Palatino Linotype"/>
          <w:sz w:val="18"/>
          <w:szCs w:val="18"/>
          <w:lang w:val="en-US"/>
        </w:rPr>
        <w:t xml:space="preserve">, </w:t>
      </w:r>
      <w:r>
        <w:rPr>
          <w:rFonts w:ascii="Palatino Linotype" w:hAnsi="Palatino Linotype"/>
          <w:sz w:val="18"/>
          <w:szCs w:val="18"/>
          <w:lang w:val="en-US"/>
        </w:rPr>
        <w:t>mutant DNA</w:t>
      </w:r>
      <w:r w:rsidRPr="00563642">
        <w:rPr>
          <w:rFonts w:ascii="Palatino Linotype" w:hAnsi="Palatino Linotype"/>
          <w:sz w:val="18"/>
          <w:szCs w:val="18"/>
          <w:lang w:val="en-US"/>
        </w:rPr>
        <w:t xml:space="preserve">; </w:t>
      </w:r>
      <w:r>
        <w:rPr>
          <w:rFonts w:ascii="Palatino Linotype" w:hAnsi="Palatino Linotype"/>
          <w:sz w:val="18"/>
          <w:szCs w:val="18"/>
          <w:lang w:val="en-US"/>
        </w:rPr>
        <w:t>WT</w:t>
      </w:r>
      <w:r w:rsidR="000B2869">
        <w:rPr>
          <w:rFonts w:ascii="Palatino Linotype" w:hAnsi="Palatino Linotype"/>
          <w:sz w:val="18"/>
          <w:szCs w:val="18"/>
          <w:lang w:val="en-US"/>
        </w:rPr>
        <w:t>-</w:t>
      </w:r>
      <w:r>
        <w:rPr>
          <w:rFonts w:ascii="Palatino Linotype" w:hAnsi="Palatino Linotype"/>
          <w:sz w:val="18"/>
          <w:szCs w:val="18"/>
          <w:lang w:val="en-US"/>
        </w:rPr>
        <w:t>DN</w:t>
      </w:r>
      <w:r w:rsidR="000B2869">
        <w:rPr>
          <w:rFonts w:ascii="Palatino Linotype" w:hAnsi="Palatino Linotype"/>
          <w:sz w:val="18"/>
          <w:szCs w:val="18"/>
          <w:lang w:val="en-US"/>
        </w:rPr>
        <w:t>A</w:t>
      </w:r>
      <w:r w:rsidR="00CA696B">
        <w:rPr>
          <w:rFonts w:ascii="Palatino Linotype" w:hAnsi="Palatino Linotype"/>
          <w:sz w:val="18"/>
          <w:szCs w:val="18"/>
          <w:lang w:val="en-US"/>
        </w:rPr>
        <w:t>,</w:t>
      </w:r>
      <w:r>
        <w:rPr>
          <w:rFonts w:ascii="Palatino Linotype" w:hAnsi="Palatino Linotype"/>
          <w:sz w:val="18"/>
          <w:szCs w:val="18"/>
          <w:lang w:val="en-US"/>
        </w:rPr>
        <w:t xml:space="preserve"> wild-type DNA; FAmu</w:t>
      </w:r>
      <w:r w:rsidR="00CA696B">
        <w:rPr>
          <w:rFonts w:ascii="Palatino Linotype" w:hAnsi="Palatino Linotype"/>
          <w:sz w:val="18"/>
          <w:szCs w:val="18"/>
          <w:lang w:val="en-US"/>
        </w:rPr>
        <w:t>t,</w:t>
      </w:r>
      <w:r>
        <w:rPr>
          <w:rFonts w:ascii="Palatino Linotype" w:hAnsi="Palatino Linotype"/>
          <w:sz w:val="18"/>
          <w:szCs w:val="18"/>
          <w:lang w:val="en-US"/>
        </w:rPr>
        <w:t xml:space="preserve"> fractional abundance of mutant copies.</w:t>
      </w:r>
    </w:p>
    <w:p w14:paraId="26D2023D" w14:textId="77777777" w:rsidR="001C1989" w:rsidRPr="00BF396F" w:rsidRDefault="001C1989">
      <w:pPr>
        <w:rPr>
          <w:lang w:val="en-US"/>
        </w:rPr>
      </w:pPr>
    </w:p>
    <w:p w14:paraId="61AC9EAC" w14:textId="77777777" w:rsidR="001C1989" w:rsidRPr="00BF396F" w:rsidRDefault="001C1989">
      <w:pPr>
        <w:rPr>
          <w:lang w:val="en-US"/>
        </w:rPr>
      </w:pPr>
      <w:r w:rsidRPr="00BF396F">
        <w:rPr>
          <w:lang w:val="en-US"/>
        </w:rPr>
        <w:t xml:space="preserve"> </w:t>
      </w:r>
    </w:p>
    <w:p w14:paraId="36501563" w14:textId="77777777" w:rsidR="001C1989" w:rsidRPr="00BF396F" w:rsidRDefault="001C1989">
      <w:pPr>
        <w:rPr>
          <w:lang w:val="en-US"/>
        </w:rPr>
      </w:pPr>
    </w:p>
    <w:sectPr w:rsidR="001C1989" w:rsidRPr="00BF3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89"/>
    <w:rsid w:val="00020706"/>
    <w:rsid w:val="00060673"/>
    <w:rsid w:val="00065735"/>
    <w:rsid w:val="000950C3"/>
    <w:rsid w:val="000B2869"/>
    <w:rsid w:val="00110D6A"/>
    <w:rsid w:val="00125150"/>
    <w:rsid w:val="00130E99"/>
    <w:rsid w:val="0014216C"/>
    <w:rsid w:val="00155271"/>
    <w:rsid w:val="00182CDE"/>
    <w:rsid w:val="001C1989"/>
    <w:rsid w:val="00270B2B"/>
    <w:rsid w:val="00281166"/>
    <w:rsid w:val="00294A0A"/>
    <w:rsid w:val="002D5814"/>
    <w:rsid w:val="003122BC"/>
    <w:rsid w:val="003147F4"/>
    <w:rsid w:val="00385A6D"/>
    <w:rsid w:val="0044676B"/>
    <w:rsid w:val="004C0636"/>
    <w:rsid w:val="004C2B3B"/>
    <w:rsid w:val="00517B7C"/>
    <w:rsid w:val="00563642"/>
    <w:rsid w:val="00565FB8"/>
    <w:rsid w:val="0058491D"/>
    <w:rsid w:val="005A3737"/>
    <w:rsid w:val="005C4093"/>
    <w:rsid w:val="006260E0"/>
    <w:rsid w:val="00641F67"/>
    <w:rsid w:val="00646EC1"/>
    <w:rsid w:val="00674878"/>
    <w:rsid w:val="00681B3D"/>
    <w:rsid w:val="007070FB"/>
    <w:rsid w:val="007542C1"/>
    <w:rsid w:val="00766EA3"/>
    <w:rsid w:val="007860E0"/>
    <w:rsid w:val="007B34E1"/>
    <w:rsid w:val="00806409"/>
    <w:rsid w:val="008126EA"/>
    <w:rsid w:val="008827C0"/>
    <w:rsid w:val="008C2320"/>
    <w:rsid w:val="009816A6"/>
    <w:rsid w:val="00983A84"/>
    <w:rsid w:val="009D17C5"/>
    <w:rsid w:val="00A24E6C"/>
    <w:rsid w:val="00A42863"/>
    <w:rsid w:val="00AD2689"/>
    <w:rsid w:val="00B0533B"/>
    <w:rsid w:val="00B33A68"/>
    <w:rsid w:val="00B50619"/>
    <w:rsid w:val="00B62059"/>
    <w:rsid w:val="00B901DE"/>
    <w:rsid w:val="00BF396F"/>
    <w:rsid w:val="00C06B56"/>
    <w:rsid w:val="00C154D9"/>
    <w:rsid w:val="00C31B4C"/>
    <w:rsid w:val="00CA696B"/>
    <w:rsid w:val="00CE397C"/>
    <w:rsid w:val="00D52804"/>
    <w:rsid w:val="00E57706"/>
    <w:rsid w:val="00E613C7"/>
    <w:rsid w:val="00ED1E51"/>
    <w:rsid w:val="00ED794B"/>
    <w:rsid w:val="00F5795C"/>
    <w:rsid w:val="00FC0626"/>
    <w:rsid w:val="00FD1A01"/>
    <w:rsid w:val="00FD449A"/>
    <w:rsid w:val="00FD5F6A"/>
    <w:rsid w:val="00FE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AEF10"/>
  <w15:chartTrackingRefBased/>
  <w15:docId w15:val="{8293171B-506D-450E-9774-989323D4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1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46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6EC1"/>
    <w:rPr>
      <w:rFonts w:ascii="Segoe UI" w:hAnsi="Segoe UI" w:cs="Segoe UI"/>
      <w:sz w:val="18"/>
      <w:szCs w:val="18"/>
    </w:rPr>
  </w:style>
  <w:style w:type="table" w:styleId="Tablanormal4">
    <w:name w:val="Plain Table 4"/>
    <w:basedOn w:val="Tablanormal"/>
    <w:uiPriority w:val="44"/>
    <w:rsid w:val="00ED79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ED79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ED79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A42863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D1A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1A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1A0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1A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1A0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D2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Rapado</dc:creator>
  <cp:keywords/>
  <dc:description/>
  <cp:lastModifiedBy>SUAREZ CUNQUEIRO MARIA MERCEDES</cp:lastModifiedBy>
  <cp:revision>3</cp:revision>
  <cp:lastPrinted>2021-09-08T10:51:00Z</cp:lastPrinted>
  <dcterms:created xsi:type="dcterms:W3CDTF">2022-10-13T12:46:00Z</dcterms:created>
  <dcterms:modified xsi:type="dcterms:W3CDTF">2022-10-13T12:46:00Z</dcterms:modified>
</cp:coreProperties>
</file>